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ellasemplice-3"/>
        <w:tblW w:w="9015" w:type="dxa"/>
        <w:tblLook w:val="04A0" w:firstRow="1" w:lastRow="0" w:firstColumn="1" w:lastColumn="0" w:noHBand="0" w:noVBand="1"/>
      </w:tblPr>
      <w:tblGrid>
        <w:gridCol w:w="1755"/>
        <w:gridCol w:w="1859"/>
        <w:gridCol w:w="1653"/>
        <w:gridCol w:w="1756"/>
        <w:gridCol w:w="1756"/>
        <w:gridCol w:w="236"/>
      </w:tblGrid>
      <w:tr w:rsidR="006211F4" w:rsidRPr="00AA68B6" w14:paraId="000D6792" w14:textId="1027A1E0" w:rsidTr="006702E3">
        <w:trPr>
          <w:cnfStyle w:val="100000000000" w:firstRow="1" w:lastRow="0" w:firstColumn="0" w:lastColumn="0" w:oddVBand="0" w:evenVBand="0" w:oddHBand="0" w:evenHBand="0" w:firstRowFirstColumn="0" w:firstRowLastColumn="0" w:lastRowFirstColumn="0" w:lastRowLastColumn="0"/>
          <w:trHeight w:val="520"/>
        </w:trPr>
        <w:tc>
          <w:tcPr>
            <w:cnfStyle w:val="001000000100" w:firstRow="0" w:lastRow="0" w:firstColumn="1" w:lastColumn="0" w:oddVBand="0" w:evenVBand="0" w:oddHBand="0" w:evenHBand="0" w:firstRowFirstColumn="1" w:firstRowLastColumn="0" w:lastRowFirstColumn="0" w:lastRowLastColumn="0"/>
            <w:tcW w:w="1755" w:type="dxa"/>
          </w:tcPr>
          <w:p w14:paraId="1FB3D72E" w14:textId="77777777" w:rsidR="00CB0285" w:rsidRPr="00AA68B6" w:rsidRDefault="00CB0285" w:rsidP="00CB0285">
            <w:pPr>
              <w:rPr>
                <w:rFonts w:ascii="Times New Roman" w:hAnsi="Times New Roman" w:cs="Times New Roman"/>
              </w:rPr>
            </w:pPr>
          </w:p>
        </w:tc>
        <w:tc>
          <w:tcPr>
            <w:tcW w:w="1859" w:type="dxa"/>
          </w:tcPr>
          <w:p w14:paraId="5152B25D" w14:textId="33DC9ACE" w:rsidR="00CB0285" w:rsidRPr="00690D6E" w:rsidRDefault="001C05C3" w:rsidP="00CB028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Mutation</w:t>
            </w:r>
            <w:r w:rsidR="00CB0285" w:rsidRPr="00690D6E">
              <w:rPr>
                <w:rFonts w:ascii="Times New Roman" w:hAnsi="Times New Roman" w:cs="Times New Roman"/>
              </w:rPr>
              <w:t xml:space="preserve"> </w:t>
            </w:r>
          </w:p>
        </w:tc>
        <w:tc>
          <w:tcPr>
            <w:tcW w:w="1653" w:type="dxa"/>
          </w:tcPr>
          <w:p w14:paraId="6C916B88" w14:textId="0BF5A21A" w:rsidR="00CB0285" w:rsidRPr="00AA68B6" w:rsidRDefault="00CB0285" w:rsidP="00CB028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A68B6">
              <w:rPr>
                <w:rFonts w:ascii="Times New Roman" w:hAnsi="Times New Roman" w:cs="Times New Roman"/>
              </w:rPr>
              <w:t>Exon</w:t>
            </w:r>
          </w:p>
        </w:tc>
        <w:tc>
          <w:tcPr>
            <w:tcW w:w="1756" w:type="dxa"/>
          </w:tcPr>
          <w:p w14:paraId="3CFFD6FB" w14:textId="2FD97F88" w:rsidR="00CB0285" w:rsidRPr="00AA68B6" w:rsidRDefault="00CB0285" w:rsidP="00CB028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omatic TP53 status, VAF</w:t>
            </w:r>
          </w:p>
        </w:tc>
        <w:tc>
          <w:tcPr>
            <w:tcW w:w="1756" w:type="dxa"/>
          </w:tcPr>
          <w:p w14:paraId="12FA5C57" w14:textId="6AC538BF" w:rsidR="00CB0285" w:rsidRPr="00AA68B6" w:rsidRDefault="00CB0285" w:rsidP="00CB028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A68B6">
              <w:rPr>
                <w:rFonts w:ascii="Times New Roman" w:hAnsi="Times New Roman" w:cs="Times New Roman"/>
              </w:rPr>
              <w:t>Reference</w:t>
            </w:r>
          </w:p>
        </w:tc>
        <w:tc>
          <w:tcPr>
            <w:tcW w:w="236" w:type="dxa"/>
          </w:tcPr>
          <w:p w14:paraId="5B79D255" w14:textId="4B017BE2" w:rsidR="00CB0285" w:rsidRPr="00AA68B6" w:rsidRDefault="00CB0285" w:rsidP="00CB028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r>
      <w:tr w:rsidR="006211F4" w:rsidRPr="00AA68B6" w14:paraId="2B50E548" w14:textId="6B86FD6A" w:rsidTr="006702E3">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1755" w:type="dxa"/>
          </w:tcPr>
          <w:p w14:paraId="1D4B0C41" w14:textId="38451A23" w:rsidR="00CB0285" w:rsidRPr="00272EE2" w:rsidRDefault="00CB0285" w:rsidP="00CB0285">
            <w:pPr>
              <w:rPr>
                <w:rFonts w:ascii="Times New Roman" w:hAnsi="Times New Roman" w:cs="Times New Roman"/>
              </w:rPr>
            </w:pPr>
            <w:r w:rsidRPr="00272EE2">
              <w:rPr>
                <w:rFonts w:ascii="Times New Roman" w:hAnsi="Times New Roman" w:cs="Times New Roman"/>
              </w:rPr>
              <w:t xml:space="preserve">Case 1 </w:t>
            </w:r>
          </w:p>
        </w:tc>
        <w:tc>
          <w:tcPr>
            <w:tcW w:w="1859" w:type="dxa"/>
          </w:tcPr>
          <w:p w14:paraId="6321E6A4" w14:textId="13A90616" w:rsidR="00CB0285" w:rsidRPr="00272EE2" w:rsidRDefault="00CB0285" w:rsidP="00CB0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c.1930 C &gt; T</w:t>
            </w:r>
          </w:p>
        </w:tc>
        <w:tc>
          <w:tcPr>
            <w:tcW w:w="1653" w:type="dxa"/>
          </w:tcPr>
          <w:p w14:paraId="2699FE91" w14:textId="7FFE87C2" w:rsidR="00CB0285" w:rsidRPr="00272EE2" w:rsidRDefault="00CB0285" w:rsidP="00CB0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13</w:t>
            </w:r>
          </w:p>
        </w:tc>
        <w:tc>
          <w:tcPr>
            <w:tcW w:w="1756" w:type="dxa"/>
          </w:tcPr>
          <w:p w14:paraId="696B7E8A" w14:textId="3E8EAE29" w:rsidR="00CB0285" w:rsidRPr="00272EE2" w:rsidRDefault="002B44A2" w:rsidP="00CB0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A</w:t>
            </w:r>
          </w:p>
        </w:tc>
        <w:tc>
          <w:tcPr>
            <w:tcW w:w="1756" w:type="dxa"/>
          </w:tcPr>
          <w:p w14:paraId="295155A2" w14:textId="37582FBB" w:rsidR="00CB0285" w:rsidRPr="00272EE2" w:rsidRDefault="006211F4" w:rsidP="00CB0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Lock="1"/>
            </w:r>
            <w:r w:rsidR="001C05C3">
              <w:rPr>
                <w:rFonts w:ascii="Times New Roman" w:hAnsi="Times New Roman" w:cs="Times New Roman"/>
              </w:rPr>
              <w:instrText>ADDIN CSL_CITATION {"citationItems":[{"id":"ITEM-1","itemData":{"DOI":"10.1016/j.ajhg.2014.01.007","ISSN":"00029297","PMID":"24507776","abstract":"Exome sequencing was performed in three index cases with bone marrow failure and neurological dysfunction and whose parents are first-degree cousins. Homozygous truncating mutations were identified in ERCC6L2 in two of the individuals. Both of these mutations affect the subcellular localization and stability of ERCC6L2. We show here that knockdown of ERCC6L2 in human A549 cells significantly reduced their viability upon exposure to the DNA-damaging agents mitomycin C and Irofulven, but not etoposide and camptothecin, suggesting a role in nucleotide excision repair. ERCC6L2-knockdown cells also displayed H2AX phosphorylation, which significantly increased upon genotoxic stress, suggesting an early DNA-damage response. Intriguingly, ERCC6L2 was seen to translocate to the mitochondria and the nucleus in response to DNA damage, and ERCC6L2 knockdown induced intracellular reactive oxygen species (ROS). Treatment with the ROS scavenger N-acetyl cysteine attenuated the Irofulven-induced cytotoxicity in ERCC6L2-knockdown cells and abolished ERCCGL2 traffic to the mitochondria and nucleus in response to this DNA-damaging agent. Collectively, these observations identify a distinct bone-marrow-failure syndrome due to mutations in ERCC6L2, a gene implicated in DNA repair and mitochondrial function. © 2014 The American Society of Human Genetics.","author":[{"dropping-particle":"","family":"Tummala","given":"Hemanth","non-dropping-particle":"","parse-names":false,"suffix":""},{"dropping-particle":"","family":"Kirwan","given":"Michael","non-dropping-particle":"","parse-names":false,"suffix":""},{"dropping-particle":"","family":"Walne","given":"Amanda J.","non-dropping-particle":"","parse-names":false,"suffix":""},{"dropping-particle":"","family":"Hossain","given":"Upal","non-dropping-particle":"","parse-names":false,"suffix":""},{"dropping-particle":"","family":"Jackson","given":"Nicholas","non-dropping-particle":"","parse-names":false,"suffix":""},{"dropping-particle":"","family":"Pondarre","given":"Corinne","non-dropping-particle":"","parse-names":false,"suffix":""},{"dropping-particle":"","family":"Plagnol","given":"Vincent","non-dropping-particle":"","parse-names":false,"suffix":""},{"dropping-particle":"","family":"Vulliamy","given":"Tom","non-dropping-particle":"","parse-names":false,"suffix":""},{"dropping-particle":"","family":"Dokal","given":"Inderjeet","non-dropping-particle":"","parse-names":false,"suffix":""}],"container-title":"American Journal of Human Genetics","id":"ITEM-1","issue":"2","issued":{"date-parts":[["2014"]]},"page":"246-256","publisher":"The American Society of Human Genetics","title":"ERCC6L2 mutations link a distinct bone-marrow-failure syndrome to DNA repair and mitochondrial function","type":"article-journal","volume":"94"},"uris":["http://www.mendeley.com/documents/?uuid=fce363f4-6e87-4944-a578-2a732f98ae8c"]}],"mendeley":{"formattedCitation":"(Tummala et al. 2014)","plainTextFormattedCitation":"(Tummala et al. 2014)","previouslyFormattedCitation":"[1]"},"properties":{"noteIndex":0},"schema":"https://github.com/citation-style-language/schema/raw/master/csl-citation.json"}</w:instrText>
            </w:r>
            <w:r>
              <w:rPr>
                <w:rFonts w:ascii="Times New Roman" w:hAnsi="Times New Roman" w:cs="Times New Roman"/>
              </w:rPr>
              <w:fldChar w:fldCharType="separate"/>
            </w:r>
            <w:r w:rsidR="001C05C3" w:rsidRPr="001C05C3">
              <w:rPr>
                <w:rFonts w:ascii="Times New Roman" w:hAnsi="Times New Roman" w:cs="Times New Roman"/>
                <w:noProof/>
              </w:rPr>
              <w:t>(Tummala et al. 2014)</w:t>
            </w:r>
            <w:r>
              <w:rPr>
                <w:rFonts w:ascii="Times New Roman" w:hAnsi="Times New Roman" w:cs="Times New Roman"/>
              </w:rPr>
              <w:fldChar w:fldCharType="end"/>
            </w:r>
          </w:p>
        </w:tc>
        <w:tc>
          <w:tcPr>
            <w:tcW w:w="236" w:type="dxa"/>
          </w:tcPr>
          <w:p w14:paraId="34B4B2FC" w14:textId="29B53F7D" w:rsidR="00CB0285" w:rsidRPr="00272EE2" w:rsidRDefault="00CB0285" w:rsidP="00CB0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6211F4" w:rsidRPr="00AA68B6" w14:paraId="0292EC0C" w14:textId="1343418B" w:rsidTr="006702E3">
        <w:trPr>
          <w:trHeight w:val="260"/>
        </w:trPr>
        <w:tc>
          <w:tcPr>
            <w:cnfStyle w:val="001000000000" w:firstRow="0" w:lastRow="0" w:firstColumn="1" w:lastColumn="0" w:oddVBand="0" w:evenVBand="0" w:oddHBand="0" w:evenHBand="0" w:firstRowFirstColumn="0" w:firstRowLastColumn="0" w:lastRowFirstColumn="0" w:lastRowLastColumn="0"/>
            <w:tcW w:w="1755" w:type="dxa"/>
          </w:tcPr>
          <w:p w14:paraId="5978D36C" w14:textId="658B9E4F" w:rsidR="002B44A2" w:rsidRPr="00272EE2" w:rsidRDefault="002B44A2" w:rsidP="002B44A2">
            <w:pPr>
              <w:rPr>
                <w:rFonts w:ascii="Times New Roman" w:hAnsi="Times New Roman" w:cs="Times New Roman"/>
              </w:rPr>
            </w:pPr>
            <w:r w:rsidRPr="00272EE2">
              <w:rPr>
                <w:rFonts w:ascii="Times New Roman" w:hAnsi="Times New Roman" w:cs="Times New Roman"/>
              </w:rPr>
              <w:t xml:space="preserve">Case 2 </w:t>
            </w:r>
          </w:p>
        </w:tc>
        <w:tc>
          <w:tcPr>
            <w:tcW w:w="1859" w:type="dxa"/>
          </w:tcPr>
          <w:p w14:paraId="0B53AF07" w14:textId="45E22A99" w:rsidR="002B44A2" w:rsidRPr="00272EE2" w:rsidRDefault="002B44A2"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c.1203 &gt; 1206</w:t>
            </w:r>
          </w:p>
        </w:tc>
        <w:tc>
          <w:tcPr>
            <w:tcW w:w="1653" w:type="dxa"/>
          </w:tcPr>
          <w:p w14:paraId="246E5C63" w14:textId="10891869" w:rsidR="002B44A2" w:rsidRPr="00272EE2" w:rsidRDefault="002B44A2"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7</w:t>
            </w:r>
          </w:p>
        </w:tc>
        <w:tc>
          <w:tcPr>
            <w:tcW w:w="1756" w:type="dxa"/>
          </w:tcPr>
          <w:p w14:paraId="17F22BCC" w14:textId="068E9494" w:rsidR="002B44A2" w:rsidRPr="00272EE2" w:rsidRDefault="002B44A2"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A</w:t>
            </w:r>
          </w:p>
        </w:tc>
        <w:tc>
          <w:tcPr>
            <w:tcW w:w="1756" w:type="dxa"/>
          </w:tcPr>
          <w:p w14:paraId="61401DA3" w14:textId="4D044E7C" w:rsidR="002B44A2"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Lock="1"/>
            </w:r>
            <w:r w:rsidR="001C05C3">
              <w:rPr>
                <w:rFonts w:ascii="Times New Roman" w:hAnsi="Times New Roman" w:cs="Times New Roman"/>
              </w:rPr>
              <w:instrText>ADDIN CSL_CITATION {"citationItems":[{"id":"ITEM-1","itemData":{"DOI":"10.1016/j.ajhg.2014.01.007","ISSN":"00029297","PMID":"24507776","abstract":"Exome sequencing was performed in three index cases with bone marrow failure and neurological dysfunction and whose parents are first-degree cousins. Homozygous truncating mutations were identified in ERCC6L2 in two of the individuals. Both of these mutations affect the subcellular localization and stability of ERCC6L2. We show here that knockdown of ERCC6L2 in human A549 cells significantly reduced their viability upon exposure to the DNA-damaging agents mitomycin C and Irofulven, but not etoposide and camptothecin, suggesting a role in nucleotide excision repair. ERCC6L2-knockdown cells also displayed H2AX phosphorylation, which significantly increased upon genotoxic stress, suggesting an early DNA-damage response. Intriguingly, ERCC6L2 was seen to translocate to the mitochondria and the nucleus in response to DNA damage, and ERCC6L2 knockdown induced intracellular reactive oxygen species (ROS). Treatment with the ROS scavenger N-acetyl cysteine attenuated the Irofulven-induced cytotoxicity in ERCC6L2-knockdown cells and abolished ERCCGL2 traffic to the mitochondria and nucleus in response to this DNA-damaging agent. Collectively, these observations identify a distinct bone-marrow-failure syndrome due to mutations in ERCC6L2, a gene implicated in DNA repair and mitochondrial function. © 2014 The American Society of Human Genetics.","author":[{"dropping-particle":"","family":"Tummala","given":"Hemanth","non-dropping-particle":"","parse-names":false,"suffix":""},{"dropping-particle":"","family":"Kirwan","given":"Michael","non-dropping-particle":"","parse-names":false,"suffix":""},{"dropping-particle":"","family":"Walne","given":"Amanda J.","non-dropping-particle":"","parse-names":false,"suffix":""},{"dropping-particle":"","family":"Hossain","given":"Upal","non-dropping-particle":"","parse-names":false,"suffix":""},{"dropping-particle":"","family":"Jackson","given":"Nicholas","non-dropping-particle":"","parse-names":false,"suffix":""},{"dropping-particle":"","family":"Pondarre","given":"Corinne","non-dropping-particle":"","parse-names":false,"suffix":""},{"dropping-particle":"","family":"Plagnol","given":"Vincent","non-dropping-particle":"","parse-names":false,"suffix":""},{"dropping-particle":"","family":"Vulliamy","given":"Tom","non-dropping-particle":"","parse-names":false,"suffix":""},{"dropping-particle":"","family":"Dokal","given":"Inderjeet","non-dropping-particle":"","parse-names":false,"suffix":""}],"container-title":"American Journal of Human Genetics","id":"ITEM-1","issue":"2","issued":{"date-parts":[["2014"]]},"page":"246-256","publisher":"The American Society of Human Genetics","title":"ERCC6L2 mutations link a distinct bone-marrow-failure syndrome to DNA repair and mitochondrial function","type":"article-journal","volume":"94"},"uris":["http://www.mendeley.com/documents/?uuid=fce363f4-6e87-4944-a578-2a732f98ae8c"]}],"mendeley":{"formattedCitation":"(Tummala et al. 2014)","plainTextFormattedCitation":"(Tummala et al. 2014)","previouslyFormattedCitation":"[1]"},"properties":{"noteIndex":0},"schema":"https://github.com/citation-style-language/schema/raw/master/csl-citation.json"}</w:instrText>
            </w:r>
            <w:r>
              <w:rPr>
                <w:rFonts w:ascii="Times New Roman" w:hAnsi="Times New Roman" w:cs="Times New Roman"/>
              </w:rPr>
              <w:fldChar w:fldCharType="separate"/>
            </w:r>
            <w:r w:rsidR="001C05C3" w:rsidRPr="001C05C3">
              <w:rPr>
                <w:rFonts w:ascii="Times New Roman" w:hAnsi="Times New Roman" w:cs="Times New Roman"/>
                <w:noProof/>
              </w:rPr>
              <w:t>(Tummala et al. 2014)</w:t>
            </w:r>
            <w:r>
              <w:rPr>
                <w:rFonts w:ascii="Times New Roman" w:hAnsi="Times New Roman" w:cs="Times New Roman"/>
              </w:rPr>
              <w:fldChar w:fldCharType="end"/>
            </w:r>
          </w:p>
        </w:tc>
        <w:tc>
          <w:tcPr>
            <w:tcW w:w="236" w:type="dxa"/>
          </w:tcPr>
          <w:p w14:paraId="16363CBA" w14:textId="304EFCAC" w:rsidR="002B44A2" w:rsidRPr="00272EE2" w:rsidRDefault="002B44A2"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6211F4" w:rsidRPr="00AA68B6" w14:paraId="6215DBCB" w14:textId="39C46D22" w:rsidTr="006702E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755" w:type="dxa"/>
          </w:tcPr>
          <w:p w14:paraId="597641E7" w14:textId="5DDDD693" w:rsidR="002B44A2" w:rsidRPr="00272EE2" w:rsidRDefault="002B44A2" w:rsidP="002B44A2">
            <w:pPr>
              <w:rPr>
                <w:rFonts w:ascii="Times New Roman" w:hAnsi="Times New Roman" w:cs="Times New Roman"/>
              </w:rPr>
            </w:pPr>
            <w:r w:rsidRPr="00272EE2">
              <w:rPr>
                <w:rFonts w:ascii="Times New Roman" w:hAnsi="Times New Roman" w:cs="Times New Roman"/>
              </w:rPr>
              <w:t xml:space="preserve">Case 3 </w:t>
            </w:r>
          </w:p>
        </w:tc>
        <w:tc>
          <w:tcPr>
            <w:tcW w:w="1859" w:type="dxa"/>
          </w:tcPr>
          <w:p w14:paraId="28CB27F1" w14:textId="5FEAF4DA" w:rsidR="002B44A2" w:rsidRPr="00272EE2" w:rsidRDefault="002B44A2"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c.1930 C &gt; T</w:t>
            </w:r>
          </w:p>
        </w:tc>
        <w:tc>
          <w:tcPr>
            <w:tcW w:w="1653" w:type="dxa"/>
          </w:tcPr>
          <w:p w14:paraId="14C81E0C" w14:textId="53C02FDA" w:rsidR="002B44A2" w:rsidRPr="00272EE2" w:rsidRDefault="002B44A2"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13</w:t>
            </w:r>
          </w:p>
        </w:tc>
        <w:tc>
          <w:tcPr>
            <w:tcW w:w="1756" w:type="dxa"/>
          </w:tcPr>
          <w:p w14:paraId="15D8F3AE" w14:textId="26E69B81" w:rsidR="002B44A2" w:rsidRPr="00272EE2" w:rsidRDefault="002B44A2"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A</w:t>
            </w:r>
          </w:p>
        </w:tc>
        <w:tc>
          <w:tcPr>
            <w:tcW w:w="1756" w:type="dxa"/>
          </w:tcPr>
          <w:p w14:paraId="54F48E79" w14:textId="039F9C09" w:rsidR="002B44A2" w:rsidRPr="00272EE2"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Lock="1"/>
            </w:r>
            <w:r w:rsidR="001C05C3">
              <w:rPr>
                <w:rFonts w:ascii="Times New Roman" w:hAnsi="Times New Roman" w:cs="Times New Roman"/>
              </w:rPr>
              <w:instrText>ADDIN CSL_CITATION {"citationItems":[{"id":"ITEM-1","itemData":{"DOI":"10.1084/jem.20151183","author":[{"dropping-particle":"","family":"Zhang","given":"Shu","non-dropping-particle":"","parse-names":false,"suffix":""},{"dropping-particle":"","family":"Pondarre","given":"Corinne","non-dropping-particle":"","parse-names":false,"suffix":""},{"dropping-particle":"","family":"Pennarun","given":"Gaelle","non-dropping-particle":"","parse-names":false,"suffix":""},{"dropping-particle":"","family":"Wallet","given":"Helene Labussiere","non-dropping-particle":"","parse-names":false,"suffix":""},{"dropping-particle":"","family":"Vera","given":"Gabriella","non-dropping-particle":"","parse-names":false,"suffix":""},{"dropping-particle":"","family":"France","given":"Benoit","non-dropping-particle":"","parse-names":false,"suffix":""},{"dropping-particle":"","family":"Chansel","given":"Marie","non-dropping-particle":"","parse-names":false,"suffix":""},{"dropping-particle":"","family":"Rouvet","given":"Isabelle","non-dropping-particle":"","parse-names":false,"suffix":""},{"dropping-particle":"","family":"Revy","given":"Patrick","non-dropping-particle":"","parse-names":false,"suffix":""},{"dropping-particle":"","family":"Lopez","given":"Bernard","non-dropping-particle":"","parse-names":false,"suffix":""},{"dropping-particle":"","family":"Soulier","given":"Jean","non-dropping-particle":"","parse-names":false,"suffix":""},{"dropping-particle":"","family":"Bertrand","given":"Pascale","non-dropping-particle":"","parse-names":false,"suffix":""},{"dropping-particle":"","family":"Callebaut","given":"Isabelle","non-dropping-particle":"","parse-names":false,"suffix":""},{"dropping-particle":"De","family":"Villartay","given":"Jean Pierre","non-dropping-particle":"","parse-names":false,"suffix":""}],"id":"ITEM-1","issued":{"date-parts":[["2016"]]},"page":"1011-1028","title":"A nonsense mutation in the DNA repair factor Hebo causes mild bone marrow failure and microcephaly","type":"article-journal"},"uris":["http://www.mendeley.com/documents/?uuid=62d2f299-c5f8-4867-89f9-3cbd76589329"]}],"mendeley":{"formattedCitation":"(Zhang et al. 2016)","plainTextFormattedCitation":"(Zhang et al. 2016)","previouslyFormattedCitation":"[2]"},"properties":{"noteIndex":0},"schema":"https://github.com/citation-style-language/schema/raw/master/csl-citation.json"}</w:instrText>
            </w:r>
            <w:r>
              <w:rPr>
                <w:rFonts w:ascii="Times New Roman" w:hAnsi="Times New Roman" w:cs="Times New Roman"/>
              </w:rPr>
              <w:fldChar w:fldCharType="separate"/>
            </w:r>
            <w:r w:rsidR="001C05C3" w:rsidRPr="001C05C3">
              <w:rPr>
                <w:rFonts w:ascii="Times New Roman" w:hAnsi="Times New Roman" w:cs="Times New Roman"/>
                <w:noProof/>
              </w:rPr>
              <w:t>(Zhang et al. 2016)</w:t>
            </w:r>
            <w:r>
              <w:rPr>
                <w:rFonts w:ascii="Times New Roman" w:hAnsi="Times New Roman" w:cs="Times New Roman"/>
              </w:rPr>
              <w:fldChar w:fldCharType="end"/>
            </w:r>
          </w:p>
        </w:tc>
        <w:tc>
          <w:tcPr>
            <w:tcW w:w="236" w:type="dxa"/>
          </w:tcPr>
          <w:p w14:paraId="3F9B88B8" w14:textId="73BDD72B" w:rsidR="002B44A2" w:rsidRPr="00272EE2" w:rsidRDefault="002B44A2"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6211F4" w:rsidRPr="00AA68B6" w14:paraId="000B75B2" w14:textId="4CD8CCBD" w:rsidTr="006702E3">
        <w:trPr>
          <w:trHeight w:val="260"/>
        </w:trPr>
        <w:tc>
          <w:tcPr>
            <w:cnfStyle w:val="001000000000" w:firstRow="0" w:lastRow="0" w:firstColumn="1" w:lastColumn="0" w:oddVBand="0" w:evenVBand="0" w:oddHBand="0" w:evenHBand="0" w:firstRowFirstColumn="0" w:firstRowLastColumn="0" w:lastRowFirstColumn="0" w:lastRowLastColumn="0"/>
            <w:tcW w:w="1755" w:type="dxa"/>
          </w:tcPr>
          <w:p w14:paraId="7B9DD2EF" w14:textId="24D72656" w:rsidR="006211F4" w:rsidRPr="00272EE2" w:rsidRDefault="006211F4" w:rsidP="002B44A2">
            <w:pPr>
              <w:rPr>
                <w:rFonts w:ascii="Times New Roman" w:hAnsi="Times New Roman" w:cs="Times New Roman"/>
              </w:rPr>
            </w:pPr>
            <w:r w:rsidRPr="00272EE2">
              <w:rPr>
                <w:rFonts w:ascii="Times New Roman" w:hAnsi="Times New Roman" w:cs="Times New Roman"/>
              </w:rPr>
              <w:t xml:space="preserve">Case 4 </w:t>
            </w:r>
          </w:p>
        </w:tc>
        <w:tc>
          <w:tcPr>
            <w:tcW w:w="1859" w:type="dxa"/>
          </w:tcPr>
          <w:p w14:paraId="70B21302" w14:textId="6D882882"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c. 1424 del</w:t>
            </w:r>
          </w:p>
        </w:tc>
        <w:tc>
          <w:tcPr>
            <w:tcW w:w="1653" w:type="dxa"/>
          </w:tcPr>
          <w:p w14:paraId="7A901B0D" w14:textId="1B86FBB7"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9</w:t>
            </w:r>
          </w:p>
        </w:tc>
        <w:tc>
          <w:tcPr>
            <w:tcW w:w="1756" w:type="dxa"/>
          </w:tcPr>
          <w:p w14:paraId="5992A848" w14:textId="77E85E01"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A</w:t>
            </w:r>
          </w:p>
        </w:tc>
        <w:tc>
          <w:tcPr>
            <w:tcW w:w="1756" w:type="dxa"/>
            <w:vMerge w:val="restart"/>
          </w:tcPr>
          <w:p w14:paraId="06169674" w14:textId="77777777" w:rsidR="006211F4"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04BDF02" w14:textId="709C9D96"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Lock="1"/>
            </w:r>
            <w:r w:rsidR="001C05C3">
              <w:rPr>
                <w:rFonts w:ascii="Times New Roman" w:hAnsi="Times New Roman" w:cs="Times New Roman"/>
              </w:rPr>
              <w:instrText>ADDIN CSL_CITATION {"citationItems":[{"id":"ITEM-1","itemData":{"DOI":"10.1111/cge.13125","ISSN":"13990004","PMID":"28815563","abstract":"Inherited bone marrow failure syndromes (IBMFS) are group of disorders that lead to inadequate production of blood cells. Mutations in genes involved in telomere maintenance, DNA repair, and the cell cycle cause IBMFS. ERCC6L2 gene mutations have been associated with bone marrow failure that includes developmental delay and microcephaly. We report 2 cases of bone marrow failure with no extra-hematopoietic manifestations in patients from unrelated families with a homozygous truncating mutation in ERCC6L2. Bone marrow failure without developmental delay or microcephaly with ERCC6L2 mutation has not been previously described.","author":[{"dropping-particle":"","family":"Järviaho","given":"T.","non-dropping-particle":"","parse-names":false,"suffix":""},{"dropping-particle":"","family":"Halt","given":"K.","non-dropping-particle":"","parse-names":false,"suffix":""},{"dropping-particle":"","family":"Hirvikoski","given":"P.","non-dropping-particle":"","parse-names":false,"suffix":""},{"dropping-particle":"","family":"Moilanen","given":"J.","non-dropping-particle":"","parse-names":false,"suffix":""},{"dropping-particle":"","family":"Möttönen","given":"M.","non-dropping-particle":"","parse-names":false,"suffix":""},{"dropping-particle":"","family":"Niinimäki","given":"R.","non-dropping-particle":"","parse-names":false,"suffix":""}],"container-title":"Clinical Genetics","id":"ITEM-1","issue":"2","issued":{"date-parts":[["2018"]]},"page":"392-395","title":"Bone marrow failure syndrome caused by homozygous frameshift mutation in the ERCC6L2 gene","type":"article-journal","volume":"93"},"uris":["http://www.mendeley.com/documents/?uuid=a20fb70b-c9eb-4b7c-a4b5-973b842616be"]}],"mendeley":{"formattedCitation":"(Järviaho et al. 2018)","plainTextFormattedCitation":"(Järviaho et al. 2018)","previouslyFormattedCitation":"[3]"},"properties":{"noteIndex":0},"schema":"https://github.com/citation-style-language/schema/raw/master/csl-citation.json"}</w:instrText>
            </w:r>
            <w:r>
              <w:rPr>
                <w:rFonts w:ascii="Times New Roman" w:hAnsi="Times New Roman" w:cs="Times New Roman"/>
              </w:rPr>
              <w:fldChar w:fldCharType="separate"/>
            </w:r>
            <w:r w:rsidR="001C05C3" w:rsidRPr="001C05C3">
              <w:rPr>
                <w:rFonts w:ascii="Times New Roman" w:hAnsi="Times New Roman" w:cs="Times New Roman"/>
                <w:noProof/>
              </w:rPr>
              <w:t>(Järviaho et al. 2018)</w:t>
            </w:r>
            <w:r>
              <w:rPr>
                <w:rFonts w:ascii="Times New Roman" w:hAnsi="Times New Roman" w:cs="Times New Roman"/>
              </w:rPr>
              <w:fldChar w:fldCharType="end"/>
            </w:r>
          </w:p>
        </w:tc>
        <w:tc>
          <w:tcPr>
            <w:tcW w:w="236" w:type="dxa"/>
          </w:tcPr>
          <w:p w14:paraId="34335CF5" w14:textId="450A898E"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6211F4" w:rsidRPr="00AA68B6" w14:paraId="0BB769AE" w14:textId="3181E4DE" w:rsidTr="006702E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755" w:type="dxa"/>
          </w:tcPr>
          <w:p w14:paraId="52AEE197" w14:textId="78B054D0" w:rsidR="006211F4" w:rsidRPr="00272EE2" w:rsidRDefault="006211F4" w:rsidP="002B44A2">
            <w:pPr>
              <w:rPr>
                <w:rFonts w:ascii="Times New Roman" w:hAnsi="Times New Roman" w:cs="Times New Roman"/>
              </w:rPr>
            </w:pPr>
            <w:r w:rsidRPr="00272EE2">
              <w:rPr>
                <w:rFonts w:ascii="Times New Roman" w:hAnsi="Times New Roman" w:cs="Times New Roman"/>
              </w:rPr>
              <w:t xml:space="preserve">Case 5 </w:t>
            </w:r>
          </w:p>
        </w:tc>
        <w:tc>
          <w:tcPr>
            <w:tcW w:w="1859" w:type="dxa"/>
          </w:tcPr>
          <w:p w14:paraId="1A1132FA" w14:textId="24452FBA" w:rsidR="006211F4" w:rsidRPr="00272EE2"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c. 1424 del</w:t>
            </w:r>
          </w:p>
        </w:tc>
        <w:tc>
          <w:tcPr>
            <w:tcW w:w="1653" w:type="dxa"/>
          </w:tcPr>
          <w:p w14:paraId="20DD6F1F" w14:textId="0D44C5BE" w:rsidR="006211F4" w:rsidRPr="00272EE2"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9</w:t>
            </w:r>
          </w:p>
        </w:tc>
        <w:tc>
          <w:tcPr>
            <w:tcW w:w="1756" w:type="dxa"/>
          </w:tcPr>
          <w:p w14:paraId="6779A3AF" w14:textId="286B4AC5" w:rsidR="006211F4" w:rsidRPr="00272EE2"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A</w:t>
            </w:r>
          </w:p>
        </w:tc>
        <w:tc>
          <w:tcPr>
            <w:tcW w:w="1756" w:type="dxa"/>
            <w:vMerge/>
          </w:tcPr>
          <w:p w14:paraId="41A2FE48" w14:textId="465FEBC9" w:rsidR="006211F4" w:rsidRPr="00272EE2"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36" w:type="dxa"/>
          </w:tcPr>
          <w:p w14:paraId="5F35E586" w14:textId="39B72213" w:rsidR="006211F4" w:rsidRPr="00272EE2"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6211F4" w:rsidRPr="00AA68B6" w14:paraId="35E05A57" w14:textId="77777777" w:rsidTr="006702E3">
        <w:trPr>
          <w:trHeight w:val="260"/>
        </w:trPr>
        <w:tc>
          <w:tcPr>
            <w:cnfStyle w:val="001000000000" w:firstRow="0" w:lastRow="0" w:firstColumn="1" w:lastColumn="0" w:oddVBand="0" w:evenVBand="0" w:oddHBand="0" w:evenHBand="0" w:firstRowFirstColumn="0" w:firstRowLastColumn="0" w:lastRowFirstColumn="0" w:lastRowLastColumn="0"/>
            <w:tcW w:w="1755" w:type="dxa"/>
          </w:tcPr>
          <w:p w14:paraId="16A87CC0" w14:textId="1C36BDD7" w:rsidR="006211F4" w:rsidRPr="00272EE2" w:rsidRDefault="006211F4" w:rsidP="002B44A2">
            <w:pPr>
              <w:rPr>
                <w:rFonts w:ascii="Times New Roman" w:hAnsi="Times New Roman" w:cs="Times New Roman"/>
              </w:rPr>
            </w:pPr>
            <w:r>
              <w:rPr>
                <w:rFonts w:ascii="Times New Roman" w:hAnsi="Times New Roman" w:cs="Times New Roman"/>
              </w:rPr>
              <w:t>CASE 6</w:t>
            </w:r>
          </w:p>
        </w:tc>
        <w:tc>
          <w:tcPr>
            <w:tcW w:w="1859" w:type="dxa"/>
          </w:tcPr>
          <w:p w14:paraId="58C69722" w14:textId="6F02AEB6"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c. 1424 del</w:t>
            </w:r>
          </w:p>
        </w:tc>
        <w:tc>
          <w:tcPr>
            <w:tcW w:w="1653" w:type="dxa"/>
          </w:tcPr>
          <w:p w14:paraId="55A0D4D5" w14:textId="54F579D9"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w:t>
            </w:r>
          </w:p>
        </w:tc>
        <w:tc>
          <w:tcPr>
            <w:tcW w:w="1756" w:type="dxa"/>
          </w:tcPr>
          <w:p w14:paraId="1611D549" w14:textId="0765364C" w:rsidR="006211F4"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A</w:t>
            </w:r>
          </w:p>
        </w:tc>
        <w:tc>
          <w:tcPr>
            <w:tcW w:w="1756" w:type="dxa"/>
            <w:vMerge/>
          </w:tcPr>
          <w:p w14:paraId="45300632" w14:textId="675A092F" w:rsidR="006211F4"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6" w:type="dxa"/>
          </w:tcPr>
          <w:p w14:paraId="5E6A7A3D" w14:textId="77777777"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6211F4" w:rsidRPr="00AA68B6" w14:paraId="0DE18FFC" w14:textId="31B32D75" w:rsidTr="006702E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755" w:type="dxa"/>
          </w:tcPr>
          <w:p w14:paraId="165DE2D9" w14:textId="1C9BB609" w:rsidR="002B44A2" w:rsidRPr="00272EE2" w:rsidRDefault="002B44A2" w:rsidP="002B44A2">
            <w:pPr>
              <w:rPr>
                <w:rFonts w:ascii="Times New Roman" w:hAnsi="Times New Roman" w:cs="Times New Roman"/>
              </w:rPr>
            </w:pPr>
            <w:r w:rsidRPr="00272EE2">
              <w:rPr>
                <w:rFonts w:ascii="Times New Roman" w:hAnsi="Times New Roman" w:cs="Times New Roman"/>
              </w:rPr>
              <w:t xml:space="preserve">Case </w:t>
            </w:r>
            <w:r w:rsidR="006211F4">
              <w:rPr>
                <w:rFonts w:ascii="Times New Roman" w:hAnsi="Times New Roman" w:cs="Times New Roman"/>
              </w:rPr>
              <w:t>7</w:t>
            </w:r>
            <w:r w:rsidRPr="00272EE2">
              <w:rPr>
                <w:rFonts w:ascii="Times New Roman" w:hAnsi="Times New Roman" w:cs="Times New Roman"/>
              </w:rPr>
              <w:t xml:space="preserve"> </w:t>
            </w:r>
          </w:p>
        </w:tc>
        <w:tc>
          <w:tcPr>
            <w:tcW w:w="1859" w:type="dxa"/>
          </w:tcPr>
          <w:p w14:paraId="2AD45FDF" w14:textId="3947F9E6" w:rsidR="002B44A2" w:rsidRPr="00272EE2" w:rsidRDefault="002B44A2"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1654 c &gt; T</w:t>
            </w:r>
          </w:p>
        </w:tc>
        <w:tc>
          <w:tcPr>
            <w:tcW w:w="1653" w:type="dxa"/>
          </w:tcPr>
          <w:p w14:paraId="306EBAF7" w14:textId="61C72399" w:rsidR="002B44A2" w:rsidRPr="00272EE2" w:rsidRDefault="002B44A2"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11</w:t>
            </w:r>
          </w:p>
        </w:tc>
        <w:tc>
          <w:tcPr>
            <w:tcW w:w="1756" w:type="dxa"/>
          </w:tcPr>
          <w:p w14:paraId="739B9541" w14:textId="37202B87" w:rsidR="002B44A2" w:rsidRPr="00272EE2" w:rsidRDefault="002B44A2"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A</w:t>
            </w:r>
          </w:p>
        </w:tc>
        <w:tc>
          <w:tcPr>
            <w:tcW w:w="1756" w:type="dxa"/>
          </w:tcPr>
          <w:p w14:paraId="53EDFF28" w14:textId="12211DCE" w:rsidR="002B44A2" w:rsidRPr="00272EE2"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Lock="1"/>
            </w:r>
            <w:r w:rsidR="001C05C3">
              <w:rPr>
                <w:rFonts w:ascii="Times New Roman" w:hAnsi="Times New Roman" w:cs="Times New Roman"/>
              </w:rPr>
              <w:instrText>ADDIN CSL_CITATION {"citationItems":[{"id":"ITEM-1","itemData":{"DOI":"10.1002/mgg3.388","ISSN":"23249269","PMID":"29633571","abstract":"Background: ERCC6L2-associated disorder has recently been described and only five patients were reported so far. The described phenotype included bone marrow, cerebral, and craniofacial abnormalities. The aim of this study was to further define the genetic and phenotypic spectrum of the disorder by summarizing the five published cases and an additional case that we identified through whole-exome sequencing performed at the University of Toronto. Methods: Clinical data was extracted from the Canadian Inherited Marrow Failure Registry. Whole exome sequencing was performed to identify causative mutations. Results: All six cases had homozygous truncating mutations either at or upstream of the helicase domain of ERCC6L2. All patients displayed bone marrow failure, learning or developmental delay and microcephaly. Our patient was unique in displaying features of cerebellar disease, including ataxia and dysmetria as well as an interval deterioration of the corpus callosum and generalized volume loss on MRI. Another unique feature of our patient was retinal dystrophy with macular involvement. Along with one other patient, our patient displayed craniofacial abnormalities by presenting with low-set prominent ears, a pointed prominent chin, and deep-set eyes. Leukemia is common among patients with inherited bone marrow failure, but thus far, none of the patients have developed this complication. Conclusions: ERCC6L2-associated disorder is a multisystem disorder. The phenotype spectrum includes bone marrow failure, cerebral, and craniofacial abnormalities, as well as cerebellar and retinal abnormalities.","author":[{"dropping-particle":"","family":"Shabanova","given":"Iren","non-dropping-particle":"","parse-names":false,"suffix":""},{"dropping-particle":"","family":"Cohen","given":"Elisa","non-dropping-particle":"","parse-names":false,"suffix":""},{"dropping-particle":"","family":"Cada","given":"Michaela","non-dropping-particle":"","parse-names":false,"suffix":""},{"dropping-particle":"","family":"Vincent","given":"Ajoy","non-dropping-particle":"","parse-names":false,"suffix":""},{"dropping-particle":"","family":"Cohn","given":"Ronald D.","non-dropping-particle":"","parse-names":false,"suffix":""},{"dropping-particle":"","family":"Dror","given":"Yigal","non-dropping-particle":"","parse-names":false,"suffix":""}],"container-title":"Molecular Genetics and Genomic Medicine","id":"ITEM-1","issue":"3","issued":{"date-parts":[["2018"]]},"page":"463-468","title":"ERCC6L2-associated inherited bone marrow failure syndrome","type":"article-journal","volume":"6"},"uris":["http://www.mendeley.com/documents/?uuid=ec95f8c0-0b3f-41ef-bcd2-21c7efcddbce"]}],"mendeley":{"formattedCitation":"(Shabanova et al. 2018)","plainTextFormattedCitation":"(Shabanova et al. 2018)","previouslyFormattedCitation":"[4]"},"properties":{"noteIndex":0},"schema":"https://github.com/citation-style-language/schema/raw/master/csl-citation.json"}</w:instrText>
            </w:r>
            <w:r>
              <w:rPr>
                <w:rFonts w:ascii="Times New Roman" w:hAnsi="Times New Roman" w:cs="Times New Roman"/>
              </w:rPr>
              <w:fldChar w:fldCharType="separate"/>
            </w:r>
            <w:r w:rsidR="001C05C3" w:rsidRPr="001C05C3">
              <w:rPr>
                <w:rFonts w:ascii="Times New Roman" w:hAnsi="Times New Roman" w:cs="Times New Roman"/>
                <w:noProof/>
              </w:rPr>
              <w:t>(Shabanova et al. 2018)</w:t>
            </w:r>
            <w:r>
              <w:rPr>
                <w:rFonts w:ascii="Times New Roman" w:hAnsi="Times New Roman" w:cs="Times New Roman"/>
              </w:rPr>
              <w:fldChar w:fldCharType="end"/>
            </w:r>
          </w:p>
        </w:tc>
        <w:tc>
          <w:tcPr>
            <w:tcW w:w="236" w:type="dxa"/>
          </w:tcPr>
          <w:p w14:paraId="41E3AAEF" w14:textId="2501DFA8" w:rsidR="002B44A2" w:rsidRPr="00272EE2" w:rsidRDefault="002B44A2"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6211F4" w:rsidRPr="00AA68B6" w14:paraId="070FF86E" w14:textId="56216CF6" w:rsidTr="006702E3">
        <w:trPr>
          <w:trHeight w:val="505"/>
        </w:trPr>
        <w:tc>
          <w:tcPr>
            <w:cnfStyle w:val="001000000000" w:firstRow="0" w:lastRow="0" w:firstColumn="1" w:lastColumn="0" w:oddVBand="0" w:evenVBand="0" w:oddHBand="0" w:evenHBand="0" w:firstRowFirstColumn="0" w:firstRowLastColumn="0" w:lastRowFirstColumn="0" w:lastRowLastColumn="0"/>
            <w:tcW w:w="1755" w:type="dxa"/>
          </w:tcPr>
          <w:p w14:paraId="215D7A36" w14:textId="3ABFD227" w:rsidR="006211F4" w:rsidRPr="00272EE2" w:rsidRDefault="006211F4" w:rsidP="002B44A2">
            <w:pPr>
              <w:rPr>
                <w:rFonts w:ascii="Times New Roman" w:hAnsi="Times New Roman" w:cs="Times New Roman"/>
              </w:rPr>
            </w:pPr>
            <w:r w:rsidRPr="00272EE2">
              <w:rPr>
                <w:rFonts w:ascii="Times New Roman" w:hAnsi="Times New Roman" w:cs="Times New Roman"/>
              </w:rPr>
              <w:t xml:space="preserve">Case </w:t>
            </w:r>
            <w:r>
              <w:rPr>
                <w:rFonts w:ascii="Times New Roman" w:hAnsi="Times New Roman" w:cs="Times New Roman"/>
              </w:rPr>
              <w:t>8</w:t>
            </w:r>
            <w:r w:rsidRPr="00272EE2">
              <w:rPr>
                <w:rFonts w:ascii="Times New Roman" w:hAnsi="Times New Roman" w:cs="Times New Roman"/>
              </w:rPr>
              <w:t xml:space="preserve"> </w:t>
            </w:r>
          </w:p>
        </w:tc>
        <w:tc>
          <w:tcPr>
            <w:tcW w:w="1859" w:type="dxa"/>
          </w:tcPr>
          <w:p w14:paraId="1A261DEB" w14:textId="5531B495"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c.2187delG c.3708-2A&gt;</w:t>
            </w:r>
          </w:p>
        </w:tc>
        <w:tc>
          <w:tcPr>
            <w:tcW w:w="1653" w:type="dxa"/>
          </w:tcPr>
          <w:p w14:paraId="6FFEE525" w14:textId="77777777"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16</w:t>
            </w:r>
          </w:p>
          <w:p w14:paraId="435691F8" w14:textId="2B5D9030"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19</w:t>
            </w:r>
          </w:p>
        </w:tc>
        <w:tc>
          <w:tcPr>
            <w:tcW w:w="1756" w:type="dxa"/>
          </w:tcPr>
          <w:p w14:paraId="2001C589" w14:textId="6832AA37"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A</w:t>
            </w:r>
          </w:p>
        </w:tc>
        <w:tc>
          <w:tcPr>
            <w:tcW w:w="1756" w:type="dxa"/>
            <w:vMerge w:val="restart"/>
          </w:tcPr>
          <w:p w14:paraId="40455098" w14:textId="77777777" w:rsidR="006211F4"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13A76F4" w14:textId="77777777" w:rsidR="006211F4"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99A41F7" w14:textId="77777777" w:rsidR="006211F4"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9E3B5DB" w14:textId="77777777" w:rsidR="006211F4"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C6B6324" w14:textId="77777777" w:rsidR="006211F4"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D26F633" w14:textId="77777777" w:rsidR="006211F4"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80FC99A" w14:textId="1816B79B"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Lock="1"/>
            </w:r>
            <w:r w:rsidR="001C05C3">
              <w:rPr>
                <w:rFonts w:ascii="Times New Roman" w:hAnsi="Times New Roman" w:cs="Times New Roman"/>
              </w:rPr>
              <w:instrText>ADDIN CSL_CITATION {"citationItems":[{"id":"ITEM-1","itemData":{"DOI":"10.1182/blood-2017-09-806489","ISSN":"15280020","PMID":"29146883","abstract":"Bone marrow (BM) failure (BMF) in children and young adults is often suspected to be inherited, but in many cases diagnosis remains uncertain. We studied a cohort of 179 patients (from 173 families) with BMF of suspected inherited origin but unresolved diagnosis after medical evaluation and Fanconi anemia exclusion. All patients had cytopenias, and 12.0% presented ‡5% BM blast cells. Median age at genetic evaluation was 11 years; 20.7% of patients were aged £2 years and 36.9% were ‡18 years. We analyzed genomic DNA from skin fibroblasts using whole-exome sequencing, and were able to assign a causal or likely causal germ line mutation in 86 patients (48.0%), involving a total of 28 genes. These included genes in familial hematopoietic disorders (GATA2, RUNX1), telomeropathies (TERC, TERT, RTEL1), ribosome disorders (SBDS, DNAJC21, RPL5), and DNA repair deficiency (LIG4). Many patients had an atypical presentation, and the mutated gene was often not clinically suspected. We also found mutations in genes seldom reported in inherited BMF (IBMF), such as SAMD9 and SAMD9L (N 5 16 of the 86 patients, 18.6%), MECOM/EVI1 (N 5 6, 7.0%), and ERCC6L2 (N 5 7, 8.1%), each of which was associated with a distinct natural history; SAMD9 and SAMD9L patients often experienced transient aplasia and monosomy 7, whereas MECOM patients presented early-onset severe aplastic anemia, and ERCC6L2 patients, mild pancytopenia with myelodysplasia. This study broadens the molecular and clinical portrait of IBMF syndromes and sheds light on newly recognized disease entities. Using a high-throughput sequencing screen to implement precision medicine at diagnosis can improve patient management and family counseling.","author":[{"dropping-particle":"","family":"Bluteau","given":"Olivier","non-dropping-particle":"","parse-names":false,"suffix":""},{"dropping-particle":"","family":"Sebert","given":"Marie","non-dropping-particle":"","parse-names":false,"suffix":""},{"dropping-particle":"","family":"Leblanc","given":"Thierry","non-dropping-particle":"","parse-names":false,"suffix":""},{"dropping-particle":"","family":"Latour","given":"Régis Peffault","non-dropping-particle":"De","parse-names":false,"suffix":""},{"dropping-particle":"","family":"Quentin","given":"Samuel","non-dropping-particle":"","parse-names":false,"suffix":""},{"dropping-particle":"","family":"Lainey","given":"Elodie","non-dropping-particle":"","parse-names":false,"suffix":""},{"dropping-particle":"","family":"Hernandez","given":"Lucie","non-dropping-particle":"","parse-names":false,"suffix":""},{"dropping-particle":"","family":"Dalle","given":"Jean Hugues","non-dropping-particle":"","parse-names":false,"suffix":""},{"dropping-particle":"","family":"Fontbrune","given":"Flore Sicre","non-dropping-particle":"De","parse-names":false,"suffix":""},{"dropping-particle":"","family":"Lengline","given":"Etienne","non-dropping-particle":"","parse-names":false,"suffix":""},{"dropping-particle":"","family":"Itzykson","given":"Raphael","non-dropping-particle":"","parse-names":false,"suffix":""},{"dropping-particle":"","family":"Clappier","given":"Emmanuelle","non-dropping-particle":"","parse-names":false,"suffix":""},{"dropping-particle":"","family":"Boissel","given":"Nicolas","non-dropping-particle":"","parse-names":false,"suffix":""},{"dropping-particle":"","family":"Vasquez","given":"Nadia","non-dropping-particle":"","parse-names":false,"suffix":""},{"dropping-particle":"Da","family":"Costa","given":"Mélanie","non-dropping-particle":"","parse-names":false,"suffix":""},{"dropping-particle":"","family":"Masliah-Planchon","given":"Julien","non-dropping-particle":"","parse-names":false,"suffix":""},{"dropping-particle":"","family":"Cuccuini","given":"Wendy","non-dropping-particle":"","parse-names":false,"suffix":""},{"dropping-particle":"","family":"Raimbault","given":"Anna","non-dropping-particle":"","parse-names":false,"suffix":""},{"dropping-particle":"","family":"Jaegere","given":"Louis","non-dropping-particle":"De","parse-names":false,"suffix":""},{"dropping-particle":"","family":"Adès","given":"Lionel","non-dropping-particle":"","parse-names":false,"suffix":""},{"dropping-particle":"","family":"Fenaux","given":"Pierre","non-dropping-particle":"","parse-names":false,"suffix":""},{"dropping-particle":"","family":"Maury","given":"Sébastien","non-dropping-particle":"","parse-names":false,"suffix":""},{"dropping-particle":"","family":"Schmitt","given":"Claudine","non-dropping-particle":"","parse-names":false,"suffix":""},{"dropping-particle":"","family":"Muller","given":"Marc","non-dropping-particle":"","parse-names":false,"suffix":""},{"dropping-particle":"","family":"Domenech","given":"Carine","non-dropping-particle":"","parse-names":false,"suffix":""},{"dropping-particle":"","family":"Blin","given":"Nicolas","non-dropping-particle":"","parse-names":false,"suffix":""},{"dropping-particle":"","family":"Bruno","given":"Bénédicte","non-dropping-particle":"","parse-names":false,"suffix":""},{"dropping-particle":"","family":"Pellier","given":"Isabelle","non-dropping-particle":"","parse-names":false,"suffix":""},{"dropping-particle":"","family":"Hunault","given":"Mathilde","non-dropping-particle":"","parse-names":false,"suffix":""},{"dropping-particle":"","family":"Blanche","given":"Stéphane","non-dropping-particle":"","parse-names":false,"suffix":""},{"dropping-particle":"","family":"Petit","given":"Arnaud","non-dropping-particle":"","parse-names":false,"suffix":""},{"dropping-particle":"","family":"Leverger","given":"Guy","non-dropping-particle":"","parse-names":false,"suffix":""},{"dropping-particle":"","family":"Michel","given":"Gérard","non-dropping-particle":"","parse-names":false,"suffix":""},{"dropping-particle":"","family":"Bertrand","given":"Yves","non-dropping-particle":"","parse-names":false,"suffix":""},{"dropping-particle":"","family":"Baruchel","given":"André","non-dropping-particle":"","parse-names":false,"suffix":""},{"dropping-particle":"","family":"Socié","given":"Gérard","non-dropping-particle":"","parse-names":false,"suffix":""},{"dropping-particle":"","family":"Soulier","given":"Jean","non-dropping-particle":"","parse-names":false,"suffix":""}],"container-title":"Blood","id":"ITEM-1","issue":"7","issued":{"date-parts":[["2018"]]},"page":"717-732","title":"A landscape of germ line mutations in a cohort of inherited bone marrow failure patients","type":"article-journal","volume":"131"},"uris":["http://www.mendeley.com/documents/?uuid=2e446ab8-e87c-4be0-b6cf-feb0e5e9d048"]}],"mendeley":{"formattedCitation":"(Bluteau et al. 2018)","plainTextFormattedCitation":"(Bluteau et al. 2018)","previouslyFormattedCitation":"[5]"},"properties":{"noteIndex":0},"schema":"https://github.com/citation-style-language/schema/raw/master/csl-citation.json"}</w:instrText>
            </w:r>
            <w:r>
              <w:rPr>
                <w:rFonts w:ascii="Times New Roman" w:hAnsi="Times New Roman" w:cs="Times New Roman"/>
              </w:rPr>
              <w:fldChar w:fldCharType="separate"/>
            </w:r>
            <w:r w:rsidR="001C05C3" w:rsidRPr="001C05C3">
              <w:rPr>
                <w:rFonts w:ascii="Times New Roman" w:hAnsi="Times New Roman" w:cs="Times New Roman"/>
                <w:noProof/>
              </w:rPr>
              <w:t>(Bluteau et al. 2018)</w:t>
            </w:r>
            <w:r>
              <w:rPr>
                <w:rFonts w:ascii="Times New Roman" w:hAnsi="Times New Roman" w:cs="Times New Roman"/>
              </w:rPr>
              <w:fldChar w:fldCharType="end"/>
            </w:r>
          </w:p>
        </w:tc>
        <w:tc>
          <w:tcPr>
            <w:tcW w:w="236" w:type="dxa"/>
          </w:tcPr>
          <w:p w14:paraId="5B5E06E9" w14:textId="6C62742D"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6211F4" w:rsidRPr="00AA68B6" w14:paraId="0ABB3ADB" w14:textId="413C07EA" w:rsidTr="006702E3">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1755" w:type="dxa"/>
          </w:tcPr>
          <w:p w14:paraId="050F0575" w14:textId="25457AC0" w:rsidR="006211F4" w:rsidRPr="00272EE2" w:rsidRDefault="006211F4" w:rsidP="002B44A2">
            <w:pPr>
              <w:rPr>
                <w:rFonts w:ascii="Times New Roman" w:hAnsi="Times New Roman" w:cs="Times New Roman"/>
              </w:rPr>
            </w:pPr>
            <w:r w:rsidRPr="00272EE2">
              <w:rPr>
                <w:rFonts w:ascii="Times New Roman" w:hAnsi="Times New Roman" w:cs="Times New Roman"/>
              </w:rPr>
              <w:t xml:space="preserve">Case </w:t>
            </w:r>
            <w:r>
              <w:rPr>
                <w:rFonts w:ascii="Times New Roman" w:hAnsi="Times New Roman" w:cs="Times New Roman"/>
              </w:rPr>
              <w:t>9</w:t>
            </w:r>
            <w:r w:rsidRPr="00272EE2">
              <w:rPr>
                <w:rFonts w:ascii="Times New Roman" w:hAnsi="Times New Roman" w:cs="Times New Roman"/>
              </w:rPr>
              <w:t xml:space="preserve"> </w:t>
            </w:r>
          </w:p>
        </w:tc>
        <w:tc>
          <w:tcPr>
            <w:tcW w:w="1859" w:type="dxa"/>
          </w:tcPr>
          <w:p w14:paraId="2C511E4A" w14:textId="736EE129" w:rsidR="006211F4" w:rsidRPr="00272EE2"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c.2187delG c.3708-2A&gt;</w:t>
            </w:r>
          </w:p>
        </w:tc>
        <w:tc>
          <w:tcPr>
            <w:tcW w:w="1653" w:type="dxa"/>
          </w:tcPr>
          <w:p w14:paraId="7FC0E0D2" w14:textId="77777777" w:rsidR="006211F4" w:rsidRPr="00272EE2"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16</w:t>
            </w:r>
          </w:p>
          <w:p w14:paraId="3F03CCFB" w14:textId="257DCD1B" w:rsidR="006211F4" w:rsidRPr="00272EE2"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19</w:t>
            </w:r>
          </w:p>
        </w:tc>
        <w:tc>
          <w:tcPr>
            <w:tcW w:w="1756" w:type="dxa"/>
          </w:tcPr>
          <w:p w14:paraId="53F54E0F" w14:textId="7AB8E774" w:rsidR="006211F4" w:rsidRPr="00272EE2"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A</w:t>
            </w:r>
          </w:p>
        </w:tc>
        <w:tc>
          <w:tcPr>
            <w:tcW w:w="1756" w:type="dxa"/>
            <w:vMerge/>
          </w:tcPr>
          <w:p w14:paraId="4B3088BB" w14:textId="29E6BC6B" w:rsidR="006211F4" w:rsidRPr="00272EE2"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36" w:type="dxa"/>
          </w:tcPr>
          <w:p w14:paraId="37086BBB" w14:textId="30B5D81C" w:rsidR="006211F4" w:rsidRPr="00272EE2"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6211F4" w:rsidRPr="00AA68B6" w14:paraId="6D3D4E78" w14:textId="5919C8F6" w:rsidTr="006702E3">
        <w:trPr>
          <w:trHeight w:val="520"/>
        </w:trPr>
        <w:tc>
          <w:tcPr>
            <w:cnfStyle w:val="001000000000" w:firstRow="0" w:lastRow="0" w:firstColumn="1" w:lastColumn="0" w:oddVBand="0" w:evenVBand="0" w:oddHBand="0" w:evenHBand="0" w:firstRowFirstColumn="0" w:firstRowLastColumn="0" w:lastRowFirstColumn="0" w:lastRowLastColumn="0"/>
            <w:tcW w:w="1755" w:type="dxa"/>
          </w:tcPr>
          <w:p w14:paraId="0B5DB505" w14:textId="3F901005" w:rsidR="006211F4" w:rsidRPr="00272EE2" w:rsidRDefault="006211F4" w:rsidP="002B44A2">
            <w:pPr>
              <w:rPr>
                <w:rFonts w:ascii="Times New Roman" w:hAnsi="Times New Roman" w:cs="Times New Roman"/>
              </w:rPr>
            </w:pPr>
            <w:r w:rsidRPr="00272EE2">
              <w:rPr>
                <w:rFonts w:ascii="Times New Roman" w:hAnsi="Times New Roman" w:cs="Times New Roman"/>
              </w:rPr>
              <w:t xml:space="preserve">Case </w:t>
            </w:r>
            <w:r>
              <w:rPr>
                <w:rFonts w:ascii="Times New Roman" w:hAnsi="Times New Roman" w:cs="Times New Roman"/>
              </w:rPr>
              <w:t>10</w:t>
            </w:r>
            <w:r w:rsidRPr="00272EE2">
              <w:rPr>
                <w:rFonts w:ascii="Times New Roman" w:hAnsi="Times New Roman" w:cs="Times New Roman"/>
              </w:rPr>
              <w:t xml:space="preserve"> </w:t>
            </w:r>
          </w:p>
        </w:tc>
        <w:tc>
          <w:tcPr>
            <w:tcW w:w="1859" w:type="dxa"/>
          </w:tcPr>
          <w:p w14:paraId="1A7DC896" w14:textId="2324300B"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c.C1471T</w:t>
            </w:r>
          </w:p>
          <w:p w14:paraId="24F6453A" w14:textId="6684D824"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c.C3796T</w:t>
            </w:r>
          </w:p>
        </w:tc>
        <w:tc>
          <w:tcPr>
            <w:tcW w:w="1653" w:type="dxa"/>
          </w:tcPr>
          <w:p w14:paraId="78FC3F52" w14:textId="77777777"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9</w:t>
            </w:r>
          </w:p>
          <w:p w14:paraId="16CA95B1" w14:textId="6D9DBFE2"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19</w:t>
            </w:r>
          </w:p>
        </w:tc>
        <w:tc>
          <w:tcPr>
            <w:tcW w:w="1756" w:type="dxa"/>
          </w:tcPr>
          <w:p w14:paraId="698ACCBD" w14:textId="2294476D"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A</w:t>
            </w:r>
          </w:p>
        </w:tc>
        <w:tc>
          <w:tcPr>
            <w:tcW w:w="1756" w:type="dxa"/>
            <w:vMerge/>
          </w:tcPr>
          <w:p w14:paraId="60F37957" w14:textId="22EB7DCD"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6" w:type="dxa"/>
          </w:tcPr>
          <w:p w14:paraId="4D3F7203" w14:textId="1FFA509E"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6211F4" w:rsidRPr="00AA68B6" w14:paraId="0D86F83F" w14:textId="1605C578" w:rsidTr="006702E3">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1755" w:type="dxa"/>
          </w:tcPr>
          <w:p w14:paraId="1C3DAA3F" w14:textId="3CF55C89" w:rsidR="006211F4" w:rsidRPr="00272EE2" w:rsidRDefault="006211F4" w:rsidP="002B44A2">
            <w:pPr>
              <w:rPr>
                <w:rFonts w:ascii="Times New Roman" w:hAnsi="Times New Roman" w:cs="Times New Roman"/>
              </w:rPr>
            </w:pPr>
            <w:r w:rsidRPr="00272EE2">
              <w:rPr>
                <w:rFonts w:ascii="Times New Roman" w:hAnsi="Times New Roman" w:cs="Times New Roman"/>
              </w:rPr>
              <w:t>Case 1</w:t>
            </w:r>
            <w:r>
              <w:rPr>
                <w:rFonts w:ascii="Times New Roman" w:hAnsi="Times New Roman" w:cs="Times New Roman"/>
              </w:rPr>
              <w:t>1</w:t>
            </w:r>
          </w:p>
        </w:tc>
        <w:tc>
          <w:tcPr>
            <w:tcW w:w="1859" w:type="dxa"/>
          </w:tcPr>
          <w:p w14:paraId="0D9B4F4B" w14:textId="77777777" w:rsidR="006211F4" w:rsidRPr="00272EE2"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 xml:space="preserve"> c.C1471T</w:t>
            </w:r>
          </w:p>
          <w:p w14:paraId="04B8E4DE" w14:textId="1A3DAC91" w:rsidR="006211F4" w:rsidRPr="00272EE2"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c.C3796T</w:t>
            </w:r>
          </w:p>
        </w:tc>
        <w:tc>
          <w:tcPr>
            <w:tcW w:w="1653" w:type="dxa"/>
          </w:tcPr>
          <w:p w14:paraId="1D3E6783" w14:textId="77777777" w:rsidR="006211F4" w:rsidRPr="00272EE2"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9</w:t>
            </w:r>
          </w:p>
          <w:p w14:paraId="4430D20B" w14:textId="23705E1C" w:rsidR="006211F4" w:rsidRPr="00272EE2"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19</w:t>
            </w:r>
          </w:p>
        </w:tc>
        <w:tc>
          <w:tcPr>
            <w:tcW w:w="1756" w:type="dxa"/>
          </w:tcPr>
          <w:p w14:paraId="20C8A173" w14:textId="2D84E4DC" w:rsidR="006211F4" w:rsidRPr="00272EE2"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A</w:t>
            </w:r>
          </w:p>
        </w:tc>
        <w:tc>
          <w:tcPr>
            <w:tcW w:w="1756" w:type="dxa"/>
            <w:vMerge/>
          </w:tcPr>
          <w:p w14:paraId="73824A64" w14:textId="4B3878DE" w:rsidR="006211F4" w:rsidRPr="00272EE2"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36" w:type="dxa"/>
          </w:tcPr>
          <w:p w14:paraId="7675410A" w14:textId="7782E46E" w:rsidR="006211F4" w:rsidRPr="00272EE2"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6211F4" w:rsidRPr="00AA68B6" w14:paraId="1FB2BCBC" w14:textId="0B4D2289" w:rsidTr="006702E3">
        <w:trPr>
          <w:trHeight w:val="245"/>
        </w:trPr>
        <w:tc>
          <w:tcPr>
            <w:cnfStyle w:val="001000000000" w:firstRow="0" w:lastRow="0" w:firstColumn="1" w:lastColumn="0" w:oddVBand="0" w:evenVBand="0" w:oddHBand="0" w:evenHBand="0" w:firstRowFirstColumn="0" w:firstRowLastColumn="0" w:lastRowFirstColumn="0" w:lastRowLastColumn="0"/>
            <w:tcW w:w="1755" w:type="dxa"/>
          </w:tcPr>
          <w:p w14:paraId="015930DE" w14:textId="0E3EE23D" w:rsidR="006211F4" w:rsidRPr="00272EE2" w:rsidRDefault="006211F4" w:rsidP="002B44A2">
            <w:pPr>
              <w:rPr>
                <w:rFonts w:ascii="Times New Roman" w:hAnsi="Times New Roman" w:cs="Times New Roman"/>
              </w:rPr>
            </w:pPr>
            <w:r w:rsidRPr="00272EE2">
              <w:rPr>
                <w:rFonts w:ascii="Times New Roman" w:hAnsi="Times New Roman" w:cs="Times New Roman"/>
              </w:rPr>
              <w:t>Case 1</w:t>
            </w:r>
            <w:r>
              <w:rPr>
                <w:rFonts w:ascii="Times New Roman" w:hAnsi="Times New Roman" w:cs="Times New Roman"/>
              </w:rPr>
              <w:t>2</w:t>
            </w:r>
            <w:r w:rsidRPr="00272EE2">
              <w:rPr>
                <w:rFonts w:ascii="Times New Roman" w:hAnsi="Times New Roman" w:cs="Times New Roman"/>
              </w:rPr>
              <w:t xml:space="preserve"> </w:t>
            </w:r>
          </w:p>
        </w:tc>
        <w:tc>
          <w:tcPr>
            <w:tcW w:w="1859" w:type="dxa"/>
          </w:tcPr>
          <w:p w14:paraId="55B453BE" w14:textId="1C88A7F3"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c.1930 C &gt; T</w:t>
            </w:r>
          </w:p>
        </w:tc>
        <w:tc>
          <w:tcPr>
            <w:tcW w:w="1653" w:type="dxa"/>
          </w:tcPr>
          <w:p w14:paraId="01FD887B" w14:textId="419FD4BE"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13</w:t>
            </w:r>
          </w:p>
        </w:tc>
        <w:tc>
          <w:tcPr>
            <w:tcW w:w="1756" w:type="dxa"/>
          </w:tcPr>
          <w:p w14:paraId="6423F0A4" w14:textId="5E4C919B"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A</w:t>
            </w:r>
          </w:p>
        </w:tc>
        <w:tc>
          <w:tcPr>
            <w:tcW w:w="1756" w:type="dxa"/>
            <w:vMerge/>
          </w:tcPr>
          <w:p w14:paraId="32826616" w14:textId="7BD00D8A"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6" w:type="dxa"/>
          </w:tcPr>
          <w:p w14:paraId="293285A9" w14:textId="686CD709"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6211F4" w:rsidRPr="00AA68B6" w14:paraId="4D9EE559" w14:textId="123E7E76" w:rsidTr="006702E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755" w:type="dxa"/>
          </w:tcPr>
          <w:p w14:paraId="785194C6" w14:textId="6A3AABC1" w:rsidR="006211F4" w:rsidRPr="00272EE2" w:rsidRDefault="006211F4" w:rsidP="002B44A2">
            <w:pPr>
              <w:rPr>
                <w:rFonts w:ascii="Times New Roman" w:hAnsi="Times New Roman" w:cs="Times New Roman"/>
              </w:rPr>
            </w:pPr>
            <w:r w:rsidRPr="00272EE2">
              <w:rPr>
                <w:rFonts w:ascii="Times New Roman" w:hAnsi="Times New Roman" w:cs="Times New Roman"/>
              </w:rPr>
              <w:t>Case 1</w:t>
            </w:r>
            <w:r>
              <w:rPr>
                <w:rFonts w:ascii="Times New Roman" w:hAnsi="Times New Roman" w:cs="Times New Roman"/>
              </w:rPr>
              <w:t>3</w:t>
            </w:r>
            <w:r w:rsidRPr="00272EE2">
              <w:rPr>
                <w:rFonts w:ascii="Times New Roman" w:hAnsi="Times New Roman" w:cs="Times New Roman"/>
              </w:rPr>
              <w:t xml:space="preserve"> </w:t>
            </w:r>
          </w:p>
        </w:tc>
        <w:tc>
          <w:tcPr>
            <w:tcW w:w="1859" w:type="dxa"/>
          </w:tcPr>
          <w:p w14:paraId="6CC56DE2" w14:textId="5DE4E094" w:rsidR="006211F4" w:rsidRPr="00272EE2"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814 G&gt;A</w:t>
            </w:r>
          </w:p>
        </w:tc>
        <w:tc>
          <w:tcPr>
            <w:tcW w:w="1653" w:type="dxa"/>
          </w:tcPr>
          <w:p w14:paraId="6D155DFA" w14:textId="30888667" w:rsidR="006211F4" w:rsidRPr="00272EE2"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5</w:t>
            </w:r>
          </w:p>
        </w:tc>
        <w:tc>
          <w:tcPr>
            <w:tcW w:w="1756" w:type="dxa"/>
          </w:tcPr>
          <w:p w14:paraId="433BAAA4" w14:textId="3A7ABE4D" w:rsidR="006211F4" w:rsidRPr="00272EE2"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A</w:t>
            </w:r>
          </w:p>
        </w:tc>
        <w:tc>
          <w:tcPr>
            <w:tcW w:w="1756" w:type="dxa"/>
            <w:vMerge/>
          </w:tcPr>
          <w:p w14:paraId="5CB6E9DE" w14:textId="5CEBDF5F" w:rsidR="006211F4" w:rsidRPr="00272EE2"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36" w:type="dxa"/>
          </w:tcPr>
          <w:p w14:paraId="02863516" w14:textId="4F933075" w:rsidR="006211F4" w:rsidRPr="00272EE2"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6211F4" w:rsidRPr="00AA68B6" w14:paraId="17B4B894" w14:textId="71AF33A7" w:rsidTr="006702E3">
        <w:trPr>
          <w:trHeight w:val="260"/>
        </w:trPr>
        <w:tc>
          <w:tcPr>
            <w:cnfStyle w:val="001000000000" w:firstRow="0" w:lastRow="0" w:firstColumn="1" w:lastColumn="0" w:oddVBand="0" w:evenVBand="0" w:oddHBand="0" w:evenHBand="0" w:firstRowFirstColumn="0" w:firstRowLastColumn="0" w:lastRowFirstColumn="0" w:lastRowLastColumn="0"/>
            <w:tcW w:w="1755" w:type="dxa"/>
          </w:tcPr>
          <w:p w14:paraId="22C8E9B0" w14:textId="7EFB9BFC" w:rsidR="006211F4" w:rsidRPr="00272EE2" w:rsidRDefault="006211F4" w:rsidP="002B44A2">
            <w:pPr>
              <w:rPr>
                <w:rFonts w:ascii="Times New Roman" w:hAnsi="Times New Roman" w:cs="Times New Roman"/>
              </w:rPr>
            </w:pPr>
            <w:r w:rsidRPr="00272EE2">
              <w:rPr>
                <w:rFonts w:ascii="Times New Roman" w:hAnsi="Times New Roman" w:cs="Times New Roman"/>
              </w:rPr>
              <w:t>Case 1</w:t>
            </w:r>
            <w:r>
              <w:rPr>
                <w:rFonts w:ascii="Times New Roman" w:hAnsi="Times New Roman" w:cs="Times New Roman"/>
              </w:rPr>
              <w:t>4</w:t>
            </w:r>
            <w:r w:rsidRPr="00272EE2">
              <w:rPr>
                <w:rFonts w:ascii="Times New Roman" w:hAnsi="Times New Roman" w:cs="Times New Roman"/>
              </w:rPr>
              <w:t xml:space="preserve"> </w:t>
            </w:r>
          </w:p>
        </w:tc>
        <w:tc>
          <w:tcPr>
            <w:tcW w:w="1859" w:type="dxa"/>
          </w:tcPr>
          <w:p w14:paraId="10B9C23B" w14:textId="05FBAC5D"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c.1930 C &gt; T</w:t>
            </w:r>
          </w:p>
        </w:tc>
        <w:tc>
          <w:tcPr>
            <w:tcW w:w="1653" w:type="dxa"/>
          </w:tcPr>
          <w:p w14:paraId="415D1B3D" w14:textId="23102C60"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13</w:t>
            </w:r>
          </w:p>
        </w:tc>
        <w:tc>
          <w:tcPr>
            <w:tcW w:w="1756" w:type="dxa"/>
          </w:tcPr>
          <w:p w14:paraId="30A5BFE9" w14:textId="11E36565"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A</w:t>
            </w:r>
          </w:p>
        </w:tc>
        <w:tc>
          <w:tcPr>
            <w:tcW w:w="1756" w:type="dxa"/>
            <w:vMerge/>
          </w:tcPr>
          <w:p w14:paraId="04B08DA4" w14:textId="4E85BCB2"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6" w:type="dxa"/>
          </w:tcPr>
          <w:p w14:paraId="695D8361" w14:textId="7036E308"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6211F4" w:rsidRPr="00AA68B6" w14:paraId="2D612B10" w14:textId="43861ECB" w:rsidTr="006702E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755" w:type="dxa"/>
          </w:tcPr>
          <w:p w14:paraId="45598202" w14:textId="1CE49FD1" w:rsidR="006211F4" w:rsidRPr="00272EE2" w:rsidRDefault="006211F4" w:rsidP="002B44A2">
            <w:pPr>
              <w:rPr>
                <w:rFonts w:ascii="Times New Roman" w:hAnsi="Times New Roman" w:cs="Times New Roman"/>
              </w:rPr>
            </w:pPr>
            <w:r w:rsidRPr="00272EE2">
              <w:rPr>
                <w:rFonts w:ascii="Times New Roman" w:hAnsi="Times New Roman" w:cs="Times New Roman"/>
              </w:rPr>
              <w:t>Case 1</w:t>
            </w:r>
            <w:r>
              <w:rPr>
                <w:rFonts w:ascii="Times New Roman" w:hAnsi="Times New Roman" w:cs="Times New Roman"/>
              </w:rPr>
              <w:t>5</w:t>
            </w:r>
            <w:r w:rsidRPr="00272EE2">
              <w:rPr>
                <w:rFonts w:ascii="Times New Roman" w:hAnsi="Times New Roman" w:cs="Times New Roman"/>
              </w:rPr>
              <w:t xml:space="preserve"> </w:t>
            </w:r>
          </w:p>
        </w:tc>
        <w:tc>
          <w:tcPr>
            <w:tcW w:w="1859" w:type="dxa"/>
          </w:tcPr>
          <w:p w14:paraId="15DD6570" w14:textId="6D7231BB" w:rsidR="006211F4" w:rsidRPr="00272EE2"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2767delG</w:t>
            </w:r>
          </w:p>
        </w:tc>
        <w:tc>
          <w:tcPr>
            <w:tcW w:w="1653" w:type="dxa"/>
          </w:tcPr>
          <w:p w14:paraId="698943F0" w14:textId="5A42C804" w:rsidR="006211F4" w:rsidRPr="00272EE2"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16</w:t>
            </w:r>
          </w:p>
        </w:tc>
        <w:tc>
          <w:tcPr>
            <w:tcW w:w="1756" w:type="dxa"/>
          </w:tcPr>
          <w:p w14:paraId="1F5C43E6" w14:textId="5BB589DD" w:rsidR="006211F4" w:rsidRPr="00272EE2"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A</w:t>
            </w:r>
          </w:p>
        </w:tc>
        <w:tc>
          <w:tcPr>
            <w:tcW w:w="1756" w:type="dxa"/>
            <w:vMerge w:val="restart"/>
          </w:tcPr>
          <w:p w14:paraId="6D8DD37A" w14:textId="77777777" w:rsidR="006211F4"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E9DACE1" w14:textId="77777777" w:rsidR="006211F4"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4B922A78" w14:textId="77777777" w:rsidR="006211F4"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1FECF564" w14:textId="77777777" w:rsidR="006211F4"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14370EA" w14:textId="77777777" w:rsidR="006211F4"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294EA3E" w14:textId="77777777" w:rsidR="006211F4"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1851194A" w14:textId="77777777" w:rsidR="006211F4"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19BCD402" w14:textId="77777777" w:rsidR="006211F4"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8827A47" w14:textId="57EB5C56" w:rsidR="006211F4" w:rsidRPr="00272EE2"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Lock="1"/>
            </w:r>
            <w:r w:rsidR="001C05C3">
              <w:rPr>
                <w:rFonts w:ascii="Times New Roman" w:hAnsi="Times New Roman" w:cs="Times New Roman"/>
              </w:rPr>
              <w:instrText>ADDIN CSL_CITATION {"citationItems":[{"id":"ITEM-1","itemData":{"DOI":"10.1073/pnas.1803275115","ISSN":"10916490","PMID":"29987015","abstract":"Biallelic variants in the ERCC excision repair 6 like 2 gene (ERCC6L2) are known to cause bone marrow failure (BMF) due to defects in DNA repair and mitochondrial function. Here, we report on eight cases of BMF from five families harboring biallelic variants in ERCC6L2, two of whom present with myelodysplasia. We confirm that ERCC6L2 patients’ lymphoblastoid cell lines (LCLs) are hypersensitive to DNA-damaging agents that specifically activate the transcription coupled nucleotide excision repair (TCNER) pathway. Interestingly, patients’ LCLs are also hypersensitive to transcription inhibitors that interfere with RNA polymerase II (RNA Pol II) and display an abnormal delay in transcription recovery. Using affinity-based mass spectrometry we found that ERCC6L2 interacts with DNA-dependent protein kinase (DNA-PK), a regulatory component of the RNA Pol II transcription complex. Chromatin immu-noprecipitation PCR studies revealed ERCC6L2 occupancy on gene bodies along with RNA Pol II and DNA-PK. Patients’ LCLs fail to terminate transcript elongation accurately upon DNA damage and display a significant increase in nuclear DNA–RNA hybrids (R loops). Collectively, we conclude that ERCC6L2 is involved in regulating RNA Pol II-mediated transcription via its interaction with DNA-PK to resolve R loops and minimize transcription-associated genome instability. The inherited BMF syndrome caused by biallelic variants in ERCC6L2 can be considered as a primary transcription deficiency rather than a DNA repair defect.","author":[{"dropping-particle":"","family":"Tummala","given":"Hemanth","non-dropping-particle":"","parse-names":false,"suffix":""},{"dropping-particle":"","family":"Dokal","given":"Arran D.","non-dropping-particle":"","parse-names":false,"suffix":""},{"dropping-particle":"","family":"Walne","given":"Amanda","non-dropping-particle":"","parse-names":false,"suffix":""},{"dropping-particle":"","family":"Ellison","given":"Alicia","non-dropping-particle":"","parse-names":false,"suffix":""},{"dropping-particle":"","family":"Cardoso","given":"Shirleny","non-dropping-particle":"","parse-names":false,"suffix":""},{"dropping-particle":"","family":"Amirthasigamanipillai","given":"Saranha","non-dropping-particle":"","parse-names":false,"suffix":""},{"dropping-particle":"","family":"Kirwan","given":"Michael","non-dropping-particle":"","parse-names":false,"suffix":""},{"dropping-particle":"","family":"Browne","given":"Isobel","non-dropping-particle":"","parse-names":false,"suffix":""},{"dropping-particle":"","family":"Sidhu","given":"Jasmin K.","non-dropping-particle":"","parse-names":false,"suffix":""},{"dropping-particle":"","family":"Rajeeve","given":"Vinothini","non-dropping-particle":"","parse-names":false,"suffix":""},{"dropping-particle":"","family":"Rio-Machin","given":"Ana","non-dropping-particle":"","parse-names":false,"suffix":""},{"dropping-particle":"Al","family":"Seraihi","given":"Ahad","non-dropping-particle":"","parse-names":false,"suffix":""},{"dropping-particle":"","family":"Duncombe","given":"Andrew S.","non-dropping-particle":"","parse-names":false,"suffix":""},{"dropping-particle":"","family":"Jenner","given":"Matthew","non-dropping-particle":"","parse-names":false,"suffix":""},{"dropping-particle":"","family":"Smith","given":"Owen P.","non-dropping-particle":"","parse-names":false,"suffix":""},{"dropping-particle":"","family":"Enright","given":"Helen","non-dropping-particle":"","parse-names":false,"suffix":""},{"dropping-particle":"","family":"Norton","given":"Alice","non-dropping-particle":"","parse-names":false,"suffix":""},{"dropping-particle":"","family":"Aksu","given":"Tekin","non-dropping-particle":"","parse-names":false,"suffix":""},{"dropping-particle":"","family":"Özbek","given":"Namık Yaşar","non-dropping-particle":"","parse-names":false,"suffix":""},{"dropping-particle":"","family":"Pontikos","given":"Nikolas","non-dropping-particle":"","parse-names":false,"suffix":""},{"dropping-particle":"","family":"Cutillas","given":"Pedro","non-dropping-particle":"","parse-names":false,"suffix":""},{"dropping-particle":"","family":"Dokal","given":"Inderjeet","non-dropping-particle":"","parse-names":false,"suffix":""},{"dropping-particle":"","family":"Vulliamy","given":"Tom","non-dropping-particle":"","parse-names":false,"suffix":""}],"container-title":"Proceedings of the National Academy of Sciences of the United States of America","id":"ITEM-1","issue":"30","issued":{"date-parts":[["2018"]]},"page":"7777-7782","title":"Genome instability is a consequence of transcription deficiency in patients with bone marrow failure harboring biallelic ERCC6L2 variants","type":"article-journal","volume":"115"},"uris":["http://www.mendeley.com/documents/?uuid=38e32353-8dcc-41e8-b43b-7a4815b5ad86"]}],"mendeley":{"formattedCitation":"(Tummala et al. 2018)","plainTextFormattedCitation":"(Tummala et al. 2018)","previouslyFormattedCitation":"[6]"},"properties":{"noteIndex":0},"schema":"https://github.com/citation-style-language/schema/raw/master/csl-citation.json"}</w:instrText>
            </w:r>
            <w:r>
              <w:rPr>
                <w:rFonts w:ascii="Times New Roman" w:hAnsi="Times New Roman" w:cs="Times New Roman"/>
              </w:rPr>
              <w:fldChar w:fldCharType="separate"/>
            </w:r>
            <w:r w:rsidR="001C05C3" w:rsidRPr="001C05C3">
              <w:rPr>
                <w:rFonts w:ascii="Times New Roman" w:hAnsi="Times New Roman" w:cs="Times New Roman"/>
                <w:noProof/>
              </w:rPr>
              <w:t>(Tummala et al. 2018)</w:t>
            </w:r>
            <w:r>
              <w:rPr>
                <w:rFonts w:ascii="Times New Roman" w:hAnsi="Times New Roman" w:cs="Times New Roman"/>
              </w:rPr>
              <w:fldChar w:fldCharType="end"/>
            </w:r>
          </w:p>
        </w:tc>
        <w:tc>
          <w:tcPr>
            <w:tcW w:w="236" w:type="dxa"/>
          </w:tcPr>
          <w:p w14:paraId="0B582392" w14:textId="04367711" w:rsidR="006211F4" w:rsidRPr="00272EE2"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6211F4" w:rsidRPr="00AA68B6" w14:paraId="43EF7579" w14:textId="4F595900" w:rsidTr="006702E3">
        <w:trPr>
          <w:trHeight w:val="260"/>
        </w:trPr>
        <w:tc>
          <w:tcPr>
            <w:cnfStyle w:val="001000000000" w:firstRow="0" w:lastRow="0" w:firstColumn="1" w:lastColumn="0" w:oddVBand="0" w:evenVBand="0" w:oddHBand="0" w:evenHBand="0" w:firstRowFirstColumn="0" w:firstRowLastColumn="0" w:lastRowFirstColumn="0" w:lastRowLastColumn="0"/>
            <w:tcW w:w="1755" w:type="dxa"/>
          </w:tcPr>
          <w:p w14:paraId="683B22B5" w14:textId="1E11F9B4" w:rsidR="006211F4" w:rsidRPr="00272EE2" w:rsidRDefault="006211F4" w:rsidP="002B44A2">
            <w:pPr>
              <w:rPr>
                <w:rFonts w:ascii="Times New Roman" w:hAnsi="Times New Roman" w:cs="Times New Roman"/>
              </w:rPr>
            </w:pPr>
            <w:r w:rsidRPr="00272EE2">
              <w:rPr>
                <w:rFonts w:ascii="Times New Roman" w:hAnsi="Times New Roman" w:cs="Times New Roman"/>
              </w:rPr>
              <w:t>Case 1</w:t>
            </w:r>
            <w:r>
              <w:rPr>
                <w:rFonts w:ascii="Times New Roman" w:hAnsi="Times New Roman" w:cs="Times New Roman"/>
              </w:rPr>
              <w:t>6</w:t>
            </w:r>
            <w:r w:rsidRPr="00272EE2">
              <w:rPr>
                <w:rFonts w:ascii="Times New Roman" w:hAnsi="Times New Roman" w:cs="Times New Roman"/>
              </w:rPr>
              <w:t xml:space="preserve"> </w:t>
            </w:r>
          </w:p>
        </w:tc>
        <w:tc>
          <w:tcPr>
            <w:tcW w:w="1859" w:type="dxa"/>
          </w:tcPr>
          <w:p w14:paraId="3FAF60EE" w14:textId="359E54A4"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1975 G&gt;A</w:t>
            </w:r>
          </w:p>
        </w:tc>
        <w:tc>
          <w:tcPr>
            <w:tcW w:w="1653" w:type="dxa"/>
          </w:tcPr>
          <w:p w14:paraId="462668DF" w14:textId="2F514661"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14</w:t>
            </w:r>
          </w:p>
        </w:tc>
        <w:tc>
          <w:tcPr>
            <w:tcW w:w="1756" w:type="dxa"/>
          </w:tcPr>
          <w:p w14:paraId="39515259" w14:textId="5E76C9A3"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A</w:t>
            </w:r>
          </w:p>
        </w:tc>
        <w:tc>
          <w:tcPr>
            <w:tcW w:w="1756" w:type="dxa"/>
            <w:vMerge/>
          </w:tcPr>
          <w:p w14:paraId="270D138B" w14:textId="01B51910"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6" w:type="dxa"/>
          </w:tcPr>
          <w:p w14:paraId="31B84159" w14:textId="0099CAFE"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6211F4" w:rsidRPr="00AA68B6" w14:paraId="37A37D9C" w14:textId="04AFBFD6" w:rsidTr="006702E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755" w:type="dxa"/>
          </w:tcPr>
          <w:p w14:paraId="5066AA0F" w14:textId="053EE5BF" w:rsidR="006211F4" w:rsidRPr="00272EE2" w:rsidRDefault="006211F4" w:rsidP="002B44A2">
            <w:pPr>
              <w:rPr>
                <w:rFonts w:ascii="Times New Roman" w:hAnsi="Times New Roman" w:cs="Times New Roman"/>
              </w:rPr>
            </w:pPr>
            <w:r w:rsidRPr="00272EE2">
              <w:rPr>
                <w:rFonts w:ascii="Times New Roman" w:hAnsi="Times New Roman" w:cs="Times New Roman"/>
              </w:rPr>
              <w:t>Case 1</w:t>
            </w:r>
            <w:r>
              <w:rPr>
                <w:rFonts w:ascii="Times New Roman" w:hAnsi="Times New Roman" w:cs="Times New Roman"/>
              </w:rPr>
              <w:t>7</w:t>
            </w:r>
            <w:r w:rsidRPr="00272EE2">
              <w:rPr>
                <w:rFonts w:ascii="Times New Roman" w:hAnsi="Times New Roman" w:cs="Times New Roman"/>
              </w:rPr>
              <w:t xml:space="preserve"> </w:t>
            </w:r>
          </w:p>
        </w:tc>
        <w:tc>
          <w:tcPr>
            <w:tcW w:w="1859" w:type="dxa"/>
          </w:tcPr>
          <w:p w14:paraId="0D96D380" w14:textId="6623FBB6" w:rsidR="006211F4" w:rsidRPr="00272EE2"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1975 G&gt;A</w:t>
            </w:r>
          </w:p>
        </w:tc>
        <w:tc>
          <w:tcPr>
            <w:tcW w:w="1653" w:type="dxa"/>
          </w:tcPr>
          <w:p w14:paraId="6E3C8501" w14:textId="0D7C5674" w:rsidR="006211F4" w:rsidRPr="00272EE2"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14</w:t>
            </w:r>
          </w:p>
        </w:tc>
        <w:tc>
          <w:tcPr>
            <w:tcW w:w="1756" w:type="dxa"/>
          </w:tcPr>
          <w:p w14:paraId="108A2B1B" w14:textId="0E2250B4" w:rsidR="006211F4" w:rsidRPr="00272EE2"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A</w:t>
            </w:r>
          </w:p>
        </w:tc>
        <w:tc>
          <w:tcPr>
            <w:tcW w:w="1756" w:type="dxa"/>
            <w:vMerge/>
          </w:tcPr>
          <w:p w14:paraId="716F78B1" w14:textId="5C5E7B7B" w:rsidR="006211F4" w:rsidRPr="00272EE2"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36" w:type="dxa"/>
          </w:tcPr>
          <w:p w14:paraId="655F39AD" w14:textId="3BB387DA" w:rsidR="006211F4" w:rsidRPr="00272EE2"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6211F4" w:rsidRPr="00AA68B6" w14:paraId="2864E793" w14:textId="11347FE3" w:rsidTr="006702E3">
        <w:trPr>
          <w:trHeight w:val="765"/>
        </w:trPr>
        <w:tc>
          <w:tcPr>
            <w:cnfStyle w:val="001000000000" w:firstRow="0" w:lastRow="0" w:firstColumn="1" w:lastColumn="0" w:oddVBand="0" w:evenVBand="0" w:oddHBand="0" w:evenHBand="0" w:firstRowFirstColumn="0" w:firstRowLastColumn="0" w:lastRowFirstColumn="0" w:lastRowLastColumn="0"/>
            <w:tcW w:w="1755" w:type="dxa"/>
          </w:tcPr>
          <w:p w14:paraId="0814685E" w14:textId="02233A3B" w:rsidR="006211F4" w:rsidRPr="00272EE2" w:rsidRDefault="006211F4" w:rsidP="002B44A2">
            <w:pPr>
              <w:rPr>
                <w:rFonts w:ascii="Times New Roman" w:hAnsi="Times New Roman" w:cs="Times New Roman"/>
              </w:rPr>
            </w:pPr>
            <w:r w:rsidRPr="00272EE2">
              <w:rPr>
                <w:rFonts w:ascii="Times New Roman" w:hAnsi="Times New Roman" w:cs="Times New Roman"/>
              </w:rPr>
              <w:t>Case 1</w:t>
            </w:r>
            <w:r>
              <w:rPr>
                <w:rFonts w:ascii="Times New Roman" w:hAnsi="Times New Roman" w:cs="Times New Roman"/>
              </w:rPr>
              <w:t>8</w:t>
            </w:r>
            <w:r w:rsidRPr="00272EE2">
              <w:rPr>
                <w:rFonts w:ascii="Times New Roman" w:hAnsi="Times New Roman" w:cs="Times New Roman"/>
              </w:rPr>
              <w:t xml:space="preserve"> </w:t>
            </w:r>
          </w:p>
        </w:tc>
        <w:tc>
          <w:tcPr>
            <w:tcW w:w="1859" w:type="dxa"/>
          </w:tcPr>
          <w:p w14:paraId="73851837" w14:textId="77777777"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 xml:space="preserve">2156 </w:t>
            </w:r>
            <w:proofErr w:type="spellStart"/>
            <w:r w:rsidRPr="00272EE2">
              <w:rPr>
                <w:rFonts w:ascii="Times New Roman" w:hAnsi="Times New Roman" w:cs="Times New Roman"/>
              </w:rPr>
              <w:t>delG</w:t>
            </w:r>
            <w:proofErr w:type="spellEnd"/>
          </w:p>
          <w:p w14:paraId="11F4900E" w14:textId="157CBB2B"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 xml:space="preserve">c.3300_3303 del </w:t>
            </w:r>
            <w:proofErr w:type="spellStart"/>
            <w:r w:rsidRPr="00272EE2">
              <w:rPr>
                <w:rFonts w:ascii="Times New Roman" w:hAnsi="Times New Roman" w:cs="Times New Roman"/>
              </w:rPr>
              <w:t>tcaa</w:t>
            </w:r>
            <w:proofErr w:type="spellEnd"/>
          </w:p>
        </w:tc>
        <w:tc>
          <w:tcPr>
            <w:tcW w:w="1653" w:type="dxa"/>
          </w:tcPr>
          <w:p w14:paraId="0464EA64" w14:textId="77777777"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15</w:t>
            </w:r>
          </w:p>
          <w:p w14:paraId="6E471B83" w14:textId="19BF02AF"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16</w:t>
            </w:r>
          </w:p>
        </w:tc>
        <w:tc>
          <w:tcPr>
            <w:tcW w:w="1756" w:type="dxa"/>
          </w:tcPr>
          <w:p w14:paraId="01265829" w14:textId="557EBEBD"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A</w:t>
            </w:r>
          </w:p>
        </w:tc>
        <w:tc>
          <w:tcPr>
            <w:tcW w:w="1756" w:type="dxa"/>
            <w:vMerge/>
          </w:tcPr>
          <w:p w14:paraId="38CB0010" w14:textId="0422C220"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6" w:type="dxa"/>
          </w:tcPr>
          <w:p w14:paraId="261AD95E" w14:textId="5C761330"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6211F4" w:rsidRPr="00AA68B6" w14:paraId="60BF5FF3" w14:textId="6F11C3F0" w:rsidTr="006702E3">
        <w:trPr>
          <w:cnfStyle w:val="000000100000" w:firstRow="0" w:lastRow="0" w:firstColumn="0" w:lastColumn="0" w:oddVBand="0" w:evenVBand="0" w:oddHBand="1" w:evenHBand="0" w:firstRowFirstColumn="0" w:firstRowLastColumn="0" w:lastRowFirstColumn="0" w:lastRowLastColumn="0"/>
          <w:trHeight w:val="781"/>
        </w:trPr>
        <w:tc>
          <w:tcPr>
            <w:cnfStyle w:val="001000000000" w:firstRow="0" w:lastRow="0" w:firstColumn="1" w:lastColumn="0" w:oddVBand="0" w:evenVBand="0" w:oddHBand="0" w:evenHBand="0" w:firstRowFirstColumn="0" w:firstRowLastColumn="0" w:lastRowFirstColumn="0" w:lastRowLastColumn="0"/>
            <w:tcW w:w="1755" w:type="dxa"/>
          </w:tcPr>
          <w:p w14:paraId="7FF79854" w14:textId="19F0C8B6" w:rsidR="006211F4" w:rsidRPr="00272EE2" w:rsidRDefault="006211F4" w:rsidP="002B44A2">
            <w:pPr>
              <w:rPr>
                <w:rFonts w:ascii="Times New Roman" w:hAnsi="Times New Roman" w:cs="Times New Roman"/>
              </w:rPr>
            </w:pPr>
            <w:r w:rsidRPr="00272EE2">
              <w:rPr>
                <w:rFonts w:ascii="Times New Roman" w:hAnsi="Times New Roman" w:cs="Times New Roman"/>
              </w:rPr>
              <w:t>Case 1</w:t>
            </w:r>
            <w:r>
              <w:rPr>
                <w:rFonts w:ascii="Times New Roman" w:hAnsi="Times New Roman" w:cs="Times New Roman"/>
              </w:rPr>
              <w:t>9</w:t>
            </w:r>
            <w:r w:rsidRPr="00272EE2">
              <w:rPr>
                <w:rFonts w:ascii="Times New Roman" w:hAnsi="Times New Roman" w:cs="Times New Roman"/>
              </w:rPr>
              <w:t xml:space="preserve"> </w:t>
            </w:r>
          </w:p>
        </w:tc>
        <w:tc>
          <w:tcPr>
            <w:tcW w:w="1859" w:type="dxa"/>
          </w:tcPr>
          <w:p w14:paraId="469BC349" w14:textId="77777777" w:rsidR="006211F4" w:rsidRPr="00272EE2"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 xml:space="preserve"> c.3409_3410 del AT</w:t>
            </w:r>
          </w:p>
          <w:p w14:paraId="589BD3D0" w14:textId="3AD5D3F2" w:rsidR="006211F4" w:rsidRPr="00272EE2"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c.3763 C&gt;T</w:t>
            </w:r>
          </w:p>
        </w:tc>
        <w:tc>
          <w:tcPr>
            <w:tcW w:w="1653" w:type="dxa"/>
          </w:tcPr>
          <w:p w14:paraId="4243AE6C" w14:textId="77777777" w:rsidR="006211F4" w:rsidRPr="00272EE2"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17</w:t>
            </w:r>
          </w:p>
          <w:p w14:paraId="6D19B1CB" w14:textId="15AB00A5" w:rsidR="006211F4" w:rsidRPr="00272EE2"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19</w:t>
            </w:r>
          </w:p>
        </w:tc>
        <w:tc>
          <w:tcPr>
            <w:tcW w:w="1756" w:type="dxa"/>
          </w:tcPr>
          <w:p w14:paraId="192DF42C" w14:textId="7A683F15" w:rsidR="006211F4" w:rsidRPr="00272EE2"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A</w:t>
            </w:r>
          </w:p>
        </w:tc>
        <w:tc>
          <w:tcPr>
            <w:tcW w:w="1756" w:type="dxa"/>
            <w:vMerge/>
          </w:tcPr>
          <w:p w14:paraId="2AA04D81" w14:textId="5A5EF45D" w:rsidR="006211F4" w:rsidRPr="00272EE2"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36" w:type="dxa"/>
          </w:tcPr>
          <w:p w14:paraId="1796B165" w14:textId="5ECE47AB" w:rsidR="006211F4" w:rsidRPr="00272EE2"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6211F4" w:rsidRPr="00AA68B6" w14:paraId="578001BB" w14:textId="0B20360D" w:rsidTr="006702E3">
        <w:trPr>
          <w:trHeight w:val="765"/>
        </w:trPr>
        <w:tc>
          <w:tcPr>
            <w:cnfStyle w:val="001000000000" w:firstRow="0" w:lastRow="0" w:firstColumn="1" w:lastColumn="0" w:oddVBand="0" w:evenVBand="0" w:oddHBand="0" w:evenHBand="0" w:firstRowFirstColumn="0" w:firstRowLastColumn="0" w:lastRowFirstColumn="0" w:lastRowLastColumn="0"/>
            <w:tcW w:w="1755" w:type="dxa"/>
          </w:tcPr>
          <w:p w14:paraId="70E8FEC2" w14:textId="6790BA3D" w:rsidR="006211F4" w:rsidRPr="00272EE2" w:rsidRDefault="006211F4" w:rsidP="002B44A2">
            <w:pPr>
              <w:rPr>
                <w:rFonts w:ascii="Times New Roman" w:hAnsi="Times New Roman" w:cs="Times New Roman"/>
              </w:rPr>
            </w:pPr>
            <w:r w:rsidRPr="00272EE2">
              <w:rPr>
                <w:rFonts w:ascii="Times New Roman" w:hAnsi="Times New Roman" w:cs="Times New Roman"/>
              </w:rPr>
              <w:t xml:space="preserve">Case </w:t>
            </w:r>
            <w:r>
              <w:rPr>
                <w:rFonts w:ascii="Times New Roman" w:hAnsi="Times New Roman" w:cs="Times New Roman"/>
              </w:rPr>
              <w:t>20</w:t>
            </w:r>
          </w:p>
        </w:tc>
        <w:tc>
          <w:tcPr>
            <w:tcW w:w="1859" w:type="dxa"/>
          </w:tcPr>
          <w:p w14:paraId="7AF52245" w14:textId="77777777"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 xml:space="preserve"> c.3409_3410 del AT</w:t>
            </w:r>
          </w:p>
          <w:p w14:paraId="35824280" w14:textId="2930B834"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c.3763 C&gt;T</w:t>
            </w:r>
          </w:p>
        </w:tc>
        <w:tc>
          <w:tcPr>
            <w:tcW w:w="1653" w:type="dxa"/>
          </w:tcPr>
          <w:p w14:paraId="4D1759D0" w14:textId="77777777"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17</w:t>
            </w:r>
          </w:p>
          <w:p w14:paraId="613E033D" w14:textId="13DD5FE0"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19</w:t>
            </w:r>
          </w:p>
        </w:tc>
        <w:tc>
          <w:tcPr>
            <w:tcW w:w="1756" w:type="dxa"/>
          </w:tcPr>
          <w:p w14:paraId="0FA30F34" w14:textId="0C491473"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A</w:t>
            </w:r>
          </w:p>
        </w:tc>
        <w:tc>
          <w:tcPr>
            <w:tcW w:w="1756" w:type="dxa"/>
            <w:vMerge/>
          </w:tcPr>
          <w:p w14:paraId="7D79778E" w14:textId="72535578"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6" w:type="dxa"/>
          </w:tcPr>
          <w:p w14:paraId="6DC659B3" w14:textId="62CA144B"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6211F4" w:rsidRPr="00AA68B6" w14:paraId="0201D961" w14:textId="6D6C2515" w:rsidTr="006702E3">
        <w:trPr>
          <w:cnfStyle w:val="000000100000" w:firstRow="0" w:lastRow="0" w:firstColumn="0" w:lastColumn="0" w:oddVBand="0" w:evenVBand="0" w:oddHBand="1" w:evenHBand="0" w:firstRowFirstColumn="0" w:firstRowLastColumn="0" w:lastRowFirstColumn="0" w:lastRowLastColumn="0"/>
          <w:trHeight w:val="781"/>
        </w:trPr>
        <w:tc>
          <w:tcPr>
            <w:cnfStyle w:val="001000000000" w:firstRow="0" w:lastRow="0" w:firstColumn="1" w:lastColumn="0" w:oddVBand="0" w:evenVBand="0" w:oddHBand="0" w:evenHBand="0" w:firstRowFirstColumn="0" w:firstRowLastColumn="0" w:lastRowFirstColumn="0" w:lastRowLastColumn="0"/>
            <w:tcW w:w="1755" w:type="dxa"/>
          </w:tcPr>
          <w:p w14:paraId="653B9E07" w14:textId="2A9D347E" w:rsidR="006211F4" w:rsidRPr="00272EE2" w:rsidRDefault="006211F4" w:rsidP="002B44A2">
            <w:pPr>
              <w:rPr>
                <w:rFonts w:ascii="Times New Roman" w:hAnsi="Times New Roman" w:cs="Times New Roman"/>
              </w:rPr>
            </w:pPr>
            <w:r w:rsidRPr="00272EE2">
              <w:rPr>
                <w:rFonts w:ascii="Times New Roman" w:hAnsi="Times New Roman" w:cs="Times New Roman"/>
              </w:rPr>
              <w:t>Case 2</w:t>
            </w:r>
            <w:r>
              <w:rPr>
                <w:rFonts w:ascii="Times New Roman" w:hAnsi="Times New Roman" w:cs="Times New Roman"/>
              </w:rPr>
              <w:t>1</w:t>
            </w:r>
            <w:r w:rsidRPr="00272EE2">
              <w:rPr>
                <w:rFonts w:ascii="Times New Roman" w:hAnsi="Times New Roman" w:cs="Times New Roman"/>
              </w:rPr>
              <w:t xml:space="preserve"> </w:t>
            </w:r>
          </w:p>
        </w:tc>
        <w:tc>
          <w:tcPr>
            <w:tcW w:w="1859" w:type="dxa"/>
          </w:tcPr>
          <w:p w14:paraId="4D634D63" w14:textId="77777777" w:rsidR="006211F4" w:rsidRPr="00272EE2"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 xml:space="preserve"> c.3409_3410 del AT</w:t>
            </w:r>
          </w:p>
          <w:p w14:paraId="3B2A6C9A" w14:textId="759CBAB5" w:rsidR="006211F4" w:rsidRPr="00272EE2"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c.3763 C&gt;T</w:t>
            </w:r>
          </w:p>
        </w:tc>
        <w:tc>
          <w:tcPr>
            <w:tcW w:w="1653" w:type="dxa"/>
          </w:tcPr>
          <w:p w14:paraId="18B3B99A" w14:textId="77777777" w:rsidR="006211F4" w:rsidRPr="00272EE2"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17</w:t>
            </w:r>
          </w:p>
          <w:p w14:paraId="659525A9" w14:textId="41E4088F" w:rsidR="006211F4" w:rsidRPr="00272EE2"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19</w:t>
            </w:r>
          </w:p>
        </w:tc>
        <w:tc>
          <w:tcPr>
            <w:tcW w:w="1756" w:type="dxa"/>
          </w:tcPr>
          <w:p w14:paraId="553821E2" w14:textId="6AA23127" w:rsidR="006211F4" w:rsidRPr="00272EE2"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A</w:t>
            </w:r>
          </w:p>
        </w:tc>
        <w:tc>
          <w:tcPr>
            <w:tcW w:w="1756" w:type="dxa"/>
            <w:vMerge/>
          </w:tcPr>
          <w:p w14:paraId="064B7DC1" w14:textId="2CF17D73" w:rsidR="006211F4" w:rsidRPr="00272EE2"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36" w:type="dxa"/>
          </w:tcPr>
          <w:p w14:paraId="68D7769C" w14:textId="37EC7B85" w:rsidR="006211F4" w:rsidRPr="00272EE2" w:rsidRDefault="006211F4" w:rsidP="002B44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6211F4" w:rsidRPr="00AA68B6" w14:paraId="53C0A99B" w14:textId="2CEE32BD" w:rsidTr="006702E3">
        <w:trPr>
          <w:trHeight w:val="520"/>
        </w:trPr>
        <w:tc>
          <w:tcPr>
            <w:cnfStyle w:val="001000000000" w:firstRow="0" w:lastRow="0" w:firstColumn="1" w:lastColumn="0" w:oddVBand="0" w:evenVBand="0" w:oddHBand="0" w:evenHBand="0" w:firstRowFirstColumn="0" w:firstRowLastColumn="0" w:lastRowFirstColumn="0" w:lastRowLastColumn="0"/>
            <w:tcW w:w="1755" w:type="dxa"/>
          </w:tcPr>
          <w:p w14:paraId="7CC5376E" w14:textId="7AAF8DAE" w:rsidR="006211F4" w:rsidRPr="00272EE2" w:rsidRDefault="006211F4" w:rsidP="002B44A2">
            <w:pPr>
              <w:rPr>
                <w:rFonts w:ascii="Times New Roman" w:hAnsi="Times New Roman" w:cs="Times New Roman"/>
              </w:rPr>
            </w:pPr>
            <w:r w:rsidRPr="00272EE2">
              <w:rPr>
                <w:rFonts w:ascii="Times New Roman" w:hAnsi="Times New Roman" w:cs="Times New Roman"/>
              </w:rPr>
              <w:t>Case 2</w:t>
            </w:r>
            <w:r>
              <w:rPr>
                <w:rFonts w:ascii="Times New Roman" w:hAnsi="Times New Roman" w:cs="Times New Roman"/>
              </w:rPr>
              <w:t>2</w:t>
            </w:r>
            <w:r w:rsidRPr="00272EE2">
              <w:rPr>
                <w:rFonts w:ascii="Times New Roman" w:hAnsi="Times New Roman" w:cs="Times New Roman"/>
              </w:rPr>
              <w:t xml:space="preserve"> </w:t>
            </w:r>
          </w:p>
        </w:tc>
        <w:tc>
          <w:tcPr>
            <w:tcW w:w="1859" w:type="dxa"/>
          </w:tcPr>
          <w:p w14:paraId="34EC687A" w14:textId="7A98BEDE"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2919_2923 del AAAAG</w:t>
            </w:r>
          </w:p>
        </w:tc>
        <w:tc>
          <w:tcPr>
            <w:tcW w:w="1653" w:type="dxa"/>
          </w:tcPr>
          <w:p w14:paraId="6C70F15A" w14:textId="2089BE68"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16</w:t>
            </w:r>
          </w:p>
        </w:tc>
        <w:tc>
          <w:tcPr>
            <w:tcW w:w="1756" w:type="dxa"/>
          </w:tcPr>
          <w:p w14:paraId="61D69DD3" w14:textId="6B4499E7"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A</w:t>
            </w:r>
          </w:p>
        </w:tc>
        <w:tc>
          <w:tcPr>
            <w:tcW w:w="1756" w:type="dxa"/>
            <w:vMerge/>
          </w:tcPr>
          <w:p w14:paraId="151A09A9" w14:textId="01072B7E"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6" w:type="dxa"/>
          </w:tcPr>
          <w:p w14:paraId="491D3DFF" w14:textId="1923FFD3" w:rsidR="006211F4" w:rsidRPr="00272EE2" w:rsidRDefault="006211F4" w:rsidP="002B44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6211F4" w:rsidRPr="00AA68B6" w14:paraId="729E7438" w14:textId="01E04877" w:rsidTr="006702E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755" w:type="dxa"/>
          </w:tcPr>
          <w:p w14:paraId="21379061" w14:textId="669C556D" w:rsidR="006211F4" w:rsidRPr="00272EE2" w:rsidRDefault="006211F4" w:rsidP="00CB0285">
            <w:pPr>
              <w:rPr>
                <w:rFonts w:ascii="Times New Roman" w:hAnsi="Times New Roman" w:cs="Times New Roman"/>
              </w:rPr>
            </w:pPr>
            <w:r w:rsidRPr="00272EE2">
              <w:rPr>
                <w:rFonts w:ascii="Times New Roman" w:hAnsi="Times New Roman" w:cs="Times New Roman"/>
              </w:rPr>
              <w:t>Case 2</w:t>
            </w:r>
            <w:r>
              <w:rPr>
                <w:rFonts w:ascii="Times New Roman" w:hAnsi="Times New Roman" w:cs="Times New Roman"/>
              </w:rPr>
              <w:t>3</w:t>
            </w:r>
            <w:r w:rsidRPr="00272EE2">
              <w:rPr>
                <w:rFonts w:ascii="Times New Roman" w:hAnsi="Times New Roman" w:cs="Times New Roman"/>
              </w:rPr>
              <w:t xml:space="preserve"> </w:t>
            </w:r>
          </w:p>
        </w:tc>
        <w:tc>
          <w:tcPr>
            <w:tcW w:w="1859" w:type="dxa"/>
          </w:tcPr>
          <w:p w14:paraId="6BAA9062" w14:textId="7EA3FC1B" w:rsidR="006211F4" w:rsidRPr="00272EE2" w:rsidRDefault="006211F4" w:rsidP="00CB0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 xml:space="preserve">1425 </w:t>
            </w:r>
            <w:proofErr w:type="spellStart"/>
            <w:r w:rsidRPr="00272EE2">
              <w:rPr>
                <w:rFonts w:ascii="Times New Roman" w:hAnsi="Times New Roman" w:cs="Times New Roman"/>
              </w:rPr>
              <w:t>delT</w:t>
            </w:r>
            <w:proofErr w:type="spellEnd"/>
          </w:p>
        </w:tc>
        <w:tc>
          <w:tcPr>
            <w:tcW w:w="1653" w:type="dxa"/>
          </w:tcPr>
          <w:p w14:paraId="0971F3D2" w14:textId="740B9204" w:rsidR="006211F4" w:rsidRPr="00272EE2" w:rsidRDefault="006211F4" w:rsidP="00CB0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9</w:t>
            </w:r>
          </w:p>
        </w:tc>
        <w:tc>
          <w:tcPr>
            <w:tcW w:w="1756" w:type="dxa"/>
          </w:tcPr>
          <w:p w14:paraId="7F165BAD" w14:textId="2D903D6A" w:rsidR="006211F4" w:rsidRPr="00C6281A" w:rsidRDefault="006211F4" w:rsidP="00CB0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281A">
              <w:rPr>
                <w:rFonts w:ascii="Times New Roman" w:hAnsi="Times New Roman" w:cs="Times New Roman"/>
              </w:rPr>
              <w:t>c.532C&gt;G, 35%</w:t>
            </w:r>
          </w:p>
        </w:tc>
        <w:tc>
          <w:tcPr>
            <w:tcW w:w="1756" w:type="dxa"/>
            <w:vMerge w:val="restart"/>
          </w:tcPr>
          <w:p w14:paraId="11C4A7FD" w14:textId="77777777" w:rsidR="006211F4" w:rsidRDefault="006211F4" w:rsidP="00CB0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E02B2AB" w14:textId="77777777" w:rsidR="006211F4" w:rsidRDefault="006211F4" w:rsidP="00CB0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293C2AF5" w14:textId="77777777" w:rsidR="006211F4" w:rsidRDefault="006211F4" w:rsidP="00CB0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37537B2" w14:textId="77777777" w:rsidR="006211F4" w:rsidRDefault="006211F4" w:rsidP="00CB0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1674F961" w14:textId="77777777" w:rsidR="006211F4" w:rsidRDefault="006211F4" w:rsidP="00CB0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4692A945" w14:textId="77777777" w:rsidR="006211F4" w:rsidRDefault="006211F4" w:rsidP="00CB0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212BB6D4" w14:textId="2404648E" w:rsidR="006211F4" w:rsidRPr="00272EE2" w:rsidRDefault="006211F4" w:rsidP="00CB0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Lock="1"/>
            </w:r>
            <w:r w:rsidR="001C05C3">
              <w:rPr>
                <w:rFonts w:ascii="Times New Roman" w:hAnsi="Times New Roman" w:cs="Times New Roman"/>
              </w:rPr>
              <w:instrText>ADDIN CSL_CITATION {"citationItems":[{"id":"ITEM-1","itemData":{"DOI":"10.1182/blood-2019-01-896233","ISSN":"15280020","PMID":"30936069","author":[{"dropping-particle":"","family":"Douglas","given":"Suvi P.M.","non-dropping-particle":"","parse-names":false,"suffix":""},{"dropping-particle":"","family":"Siipola","given":"Pihla","non-dropping-particle":"","parse-names":false,"suffix":""},{"dropping-particle":"","family":"Kovanen","given":"Panu E.","non-dropping-particle":"","parse-names":false,"suffix":""},{"dropping-particle":"","family":"Pyörälä","given":"Marja","non-dropping-particle":"","parse-names":false,"suffix":""},{"dropping-particle":"","family":"Kakko","given":"Sakari","non-dropping-particle":"","parse-names":false,"suffix":""},{"dropping-particle":"","family":"Savolainen","given":"Eeva Riitta","non-dropping-particle":"","parse-names":false,"suffix":""},{"dropping-particle":"","family":"Salmenniemi","given":"Urpu","non-dropping-particle":"","parse-names":false,"suffix":""},{"dropping-particle":"","family":"Orte","given":"Katri","non-dropping-particle":"","parse-names":false,"suffix":""},{"dropping-particle":"","family":"Kytölä","given":"Soili","non-dropping-particle":"","parse-names":false,"suffix":""},{"dropping-particle":"","family":"Pitkänen","given":"Esa","non-dropping-particle":"","parse-names":false,"suffix":""},{"dropping-particle":"","family":"Porkka","given":"Kimmo","non-dropping-particle":"","parse-names":false,"suffix":""},{"dropping-particle":"","family":"Kilpivaara","given":"Outi","non-dropping-particle":"","parse-names":false,"suffix":""},{"dropping-particle":"","family":"Wartiovaara-Kautto","given":"Ulla","non-dropping-particle":"","parse-names":false,"suffix":""}],"container-title":"Blood","id":"ITEM-1","issue":"25","issued":{"date-parts":[["2019"]]},"page":"2724-2728","title":"ERCC6L2 defines a novel entity within inherited acute myeloid leukemia","type":"article-journal","volume":"133"},"uris":["http://www.mendeley.com/documents/?uuid=336eaeb0-896d-4c4b-8ab8-b8308ea9ac4b"]}],"mendeley":{"formattedCitation":"(Douglas et al. 2019)","plainTextFormattedCitation":"(Douglas et al. 2019)","previouslyFormattedCitation":"[7]"},"properties":{"noteIndex":0},"schema":"https://github.com/citation-style-language/schema/raw/master/csl-citation.json"}</w:instrText>
            </w:r>
            <w:r>
              <w:rPr>
                <w:rFonts w:ascii="Times New Roman" w:hAnsi="Times New Roman" w:cs="Times New Roman"/>
              </w:rPr>
              <w:fldChar w:fldCharType="separate"/>
            </w:r>
            <w:r w:rsidR="001C05C3" w:rsidRPr="001C05C3">
              <w:rPr>
                <w:rFonts w:ascii="Times New Roman" w:hAnsi="Times New Roman" w:cs="Times New Roman"/>
                <w:noProof/>
              </w:rPr>
              <w:t>(Douglas et al. 2019)</w:t>
            </w:r>
            <w:r>
              <w:rPr>
                <w:rFonts w:ascii="Times New Roman" w:hAnsi="Times New Roman" w:cs="Times New Roman"/>
              </w:rPr>
              <w:fldChar w:fldCharType="end"/>
            </w:r>
          </w:p>
        </w:tc>
        <w:tc>
          <w:tcPr>
            <w:tcW w:w="236" w:type="dxa"/>
          </w:tcPr>
          <w:p w14:paraId="1448B521" w14:textId="22F1613A" w:rsidR="006211F4" w:rsidRPr="00272EE2" w:rsidRDefault="006211F4" w:rsidP="00CB0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6211F4" w:rsidRPr="00AA68B6" w14:paraId="636CD50A" w14:textId="445979CC" w:rsidTr="006702E3">
        <w:trPr>
          <w:trHeight w:val="260"/>
        </w:trPr>
        <w:tc>
          <w:tcPr>
            <w:cnfStyle w:val="001000000000" w:firstRow="0" w:lastRow="0" w:firstColumn="1" w:lastColumn="0" w:oddVBand="0" w:evenVBand="0" w:oddHBand="0" w:evenHBand="0" w:firstRowFirstColumn="0" w:firstRowLastColumn="0" w:lastRowFirstColumn="0" w:lastRowLastColumn="0"/>
            <w:tcW w:w="1755" w:type="dxa"/>
          </w:tcPr>
          <w:p w14:paraId="43DD7CC8" w14:textId="32E06B74" w:rsidR="006211F4" w:rsidRPr="00272EE2" w:rsidRDefault="006211F4" w:rsidP="00CB0285">
            <w:pPr>
              <w:rPr>
                <w:rFonts w:ascii="Times New Roman" w:hAnsi="Times New Roman" w:cs="Times New Roman"/>
              </w:rPr>
            </w:pPr>
            <w:r w:rsidRPr="00272EE2">
              <w:rPr>
                <w:rFonts w:ascii="Times New Roman" w:hAnsi="Times New Roman" w:cs="Times New Roman"/>
              </w:rPr>
              <w:t>Case 2</w:t>
            </w:r>
            <w:r>
              <w:rPr>
                <w:rFonts w:ascii="Times New Roman" w:hAnsi="Times New Roman" w:cs="Times New Roman"/>
              </w:rPr>
              <w:t>4</w:t>
            </w:r>
            <w:r w:rsidRPr="00272EE2">
              <w:rPr>
                <w:rFonts w:ascii="Times New Roman" w:hAnsi="Times New Roman" w:cs="Times New Roman"/>
              </w:rPr>
              <w:t xml:space="preserve"> </w:t>
            </w:r>
          </w:p>
        </w:tc>
        <w:tc>
          <w:tcPr>
            <w:tcW w:w="1859" w:type="dxa"/>
          </w:tcPr>
          <w:p w14:paraId="2308E8FD" w14:textId="4FD93D66" w:rsidR="006211F4" w:rsidRPr="00272EE2" w:rsidRDefault="006211F4" w:rsidP="00CB0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 xml:space="preserve">1425 </w:t>
            </w:r>
            <w:proofErr w:type="spellStart"/>
            <w:r w:rsidRPr="00272EE2">
              <w:rPr>
                <w:rFonts w:ascii="Times New Roman" w:hAnsi="Times New Roman" w:cs="Times New Roman"/>
              </w:rPr>
              <w:t>delT</w:t>
            </w:r>
            <w:proofErr w:type="spellEnd"/>
          </w:p>
        </w:tc>
        <w:tc>
          <w:tcPr>
            <w:tcW w:w="1653" w:type="dxa"/>
          </w:tcPr>
          <w:p w14:paraId="27DEEDB4" w14:textId="5C1544B3" w:rsidR="006211F4" w:rsidRPr="00272EE2" w:rsidRDefault="006211F4" w:rsidP="00CB0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9</w:t>
            </w:r>
          </w:p>
        </w:tc>
        <w:tc>
          <w:tcPr>
            <w:tcW w:w="1756" w:type="dxa"/>
          </w:tcPr>
          <w:p w14:paraId="6F091167" w14:textId="3880E6D7" w:rsidR="006211F4" w:rsidRPr="00C6281A" w:rsidRDefault="006211F4" w:rsidP="00CB0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6281A">
              <w:rPr>
                <w:rFonts w:ascii="Times New Roman" w:hAnsi="Times New Roman" w:cs="Times New Roman"/>
              </w:rPr>
              <w:t>c.517G&gt;A, N/A</w:t>
            </w:r>
          </w:p>
        </w:tc>
        <w:tc>
          <w:tcPr>
            <w:tcW w:w="1756" w:type="dxa"/>
            <w:vMerge/>
          </w:tcPr>
          <w:p w14:paraId="30EC38BF" w14:textId="58A8D7EE" w:rsidR="006211F4" w:rsidRPr="00272EE2" w:rsidRDefault="006211F4" w:rsidP="00CB0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6" w:type="dxa"/>
          </w:tcPr>
          <w:p w14:paraId="37A26A8A" w14:textId="2511A4CE" w:rsidR="006211F4" w:rsidRPr="00272EE2" w:rsidRDefault="006211F4" w:rsidP="00CB0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6211F4" w:rsidRPr="00AA68B6" w14:paraId="7AF5C6C9" w14:textId="6CDE0B65" w:rsidTr="006702E3">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1755" w:type="dxa"/>
          </w:tcPr>
          <w:p w14:paraId="6135CB7B" w14:textId="6431EE3F" w:rsidR="006211F4" w:rsidRPr="00272EE2" w:rsidRDefault="006211F4" w:rsidP="00CB0285">
            <w:pPr>
              <w:rPr>
                <w:rFonts w:ascii="Times New Roman" w:hAnsi="Times New Roman" w:cs="Times New Roman"/>
              </w:rPr>
            </w:pPr>
            <w:r w:rsidRPr="00272EE2">
              <w:rPr>
                <w:rFonts w:ascii="Times New Roman" w:hAnsi="Times New Roman" w:cs="Times New Roman"/>
              </w:rPr>
              <w:t>Case 2</w:t>
            </w:r>
            <w:r>
              <w:rPr>
                <w:rFonts w:ascii="Times New Roman" w:hAnsi="Times New Roman" w:cs="Times New Roman"/>
              </w:rPr>
              <w:t>5</w:t>
            </w:r>
            <w:r w:rsidRPr="00272EE2">
              <w:rPr>
                <w:rFonts w:ascii="Times New Roman" w:hAnsi="Times New Roman" w:cs="Times New Roman"/>
              </w:rPr>
              <w:t xml:space="preserve"> </w:t>
            </w:r>
          </w:p>
        </w:tc>
        <w:tc>
          <w:tcPr>
            <w:tcW w:w="1859" w:type="dxa"/>
          </w:tcPr>
          <w:p w14:paraId="67CC0845" w14:textId="4A3F8ADA" w:rsidR="006211F4" w:rsidRPr="00272EE2" w:rsidRDefault="006211F4" w:rsidP="00CB0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 xml:space="preserve">1425 </w:t>
            </w:r>
            <w:proofErr w:type="spellStart"/>
            <w:r w:rsidRPr="00272EE2">
              <w:rPr>
                <w:rFonts w:ascii="Times New Roman" w:hAnsi="Times New Roman" w:cs="Times New Roman"/>
              </w:rPr>
              <w:t>delT</w:t>
            </w:r>
            <w:proofErr w:type="spellEnd"/>
          </w:p>
        </w:tc>
        <w:tc>
          <w:tcPr>
            <w:tcW w:w="1653" w:type="dxa"/>
          </w:tcPr>
          <w:p w14:paraId="19663010" w14:textId="02BEADEF" w:rsidR="006211F4" w:rsidRPr="00272EE2" w:rsidRDefault="006211F4" w:rsidP="00CB0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9</w:t>
            </w:r>
          </w:p>
        </w:tc>
        <w:tc>
          <w:tcPr>
            <w:tcW w:w="1756" w:type="dxa"/>
          </w:tcPr>
          <w:p w14:paraId="37CA1DAF" w14:textId="058D66A0" w:rsidR="006211F4" w:rsidRPr="00C6281A" w:rsidRDefault="006211F4" w:rsidP="00CB0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281A">
              <w:rPr>
                <w:rFonts w:ascii="Times New Roman" w:hAnsi="Times New Roman" w:cs="Times New Roman"/>
              </w:rPr>
              <w:t>None</w:t>
            </w:r>
          </w:p>
        </w:tc>
        <w:tc>
          <w:tcPr>
            <w:tcW w:w="1756" w:type="dxa"/>
            <w:vMerge/>
          </w:tcPr>
          <w:p w14:paraId="34E172CA" w14:textId="574AF3F1" w:rsidR="006211F4" w:rsidRPr="00272EE2" w:rsidRDefault="006211F4" w:rsidP="00CB0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36" w:type="dxa"/>
          </w:tcPr>
          <w:p w14:paraId="1D6804AD" w14:textId="7149BCEB" w:rsidR="006211F4" w:rsidRPr="00272EE2" w:rsidRDefault="006211F4" w:rsidP="00CB0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6211F4" w:rsidRPr="00AA68B6" w14:paraId="30BA3AE6" w14:textId="3A881260" w:rsidTr="006702E3">
        <w:trPr>
          <w:trHeight w:val="520"/>
        </w:trPr>
        <w:tc>
          <w:tcPr>
            <w:cnfStyle w:val="001000000000" w:firstRow="0" w:lastRow="0" w:firstColumn="1" w:lastColumn="0" w:oddVBand="0" w:evenVBand="0" w:oddHBand="0" w:evenHBand="0" w:firstRowFirstColumn="0" w:firstRowLastColumn="0" w:lastRowFirstColumn="0" w:lastRowLastColumn="0"/>
            <w:tcW w:w="1755" w:type="dxa"/>
          </w:tcPr>
          <w:p w14:paraId="41D7FF83" w14:textId="5F23E354" w:rsidR="006211F4" w:rsidRPr="00272EE2" w:rsidRDefault="006211F4" w:rsidP="00CB0285">
            <w:pPr>
              <w:rPr>
                <w:rFonts w:ascii="Times New Roman" w:hAnsi="Times New Roman" w:cs="Times New Roman"/>
              </w:rPr>
            </w:pPr>
            <w:r w:rsidRPr="00272EE2">
              <w:rPr>
                <w:rFonts w:ascii="Times New Roman" w:hAnsi="Times New Roman" w:cs="Times New Roman"/>
              </w:rPr>
              <w:t>Case 2</w:t>
            </w:r>
            <w:r>
              <w:rPr>
                <w:rFonts w:ascii="Times New Roman" w:hAnsi="Times New Roman" w:cs="Times New Roman"/>
              </w:rPr>
              <w:t>6</w:t>
            </w:r>
            <w:r w:rsidRPr="00272EE2">
              <w:rPr>
                <w:rFonts w:ascii="Times New Roman" w:hAnsi="Times New Roman" w:cs="Times New Roman"/>
              </w:rPr>
              <w:t xml:space="preserve"> </w:t>
            </w:r>
          </w:p>
        </w:tc>
        <w:tc>
          <w:tcPr>
            <w:tcW w:w="1859" w:type="dxa"/>
          </w:tcPr>
          <w:p w14:paraId="16720D0C" w14:textId="7BCEE495" w:rsidR="006211F4" w:rsidRPr="00272EE2" w:rsidRDefault="006211F4" w:rsidP="00CB0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 xml:space="preserve">1425 </w:t>
            </w:r>
            <w:proofErr w:type="spellStart"/>
            <w:r w:rsidRPr="00272EE2">
              <w:rPr>
                <w:rFonts w:ascii="Times New Roman" w:hAnsi="Times New Roman" w:cs="Times New Roman"/>
              </w:rPr>
              <w:t>delT</w:t>
            </w:r>
            <w:proofErr w:type="spellEnd"/>
          </w:p>
        </w:tc>
        <w:tc>
          <w:tcPr>
            <w:tcW w:w="1653" w:type="dxa"/>
          </w:tcPr>
          <w:p w14:paraId="306B51A3" w14:textId="4B24135A" w:rsidR="006211F4" w:rsidRPr="00272EE2" w:rsidRDefault="006211F4" w:rsidP="00CB0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9</w:t>
            </w:r>
          </w:p>
        </w:tc>
        <w:tc>
          <w:tcPr>
            <w:tcW w:w="1756" w:type="dxa"/>
          </w:tcPr>
          <w:p w14:paraId="6D208157" w14:textId="0BB1F5ED" w:rsidR="006211F4" w:rsidRPr="00C6281A" w:rsidRDefault="006211F4" w:rsidP="00CB0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6281A">
              <w:rPr>
                <w:rFonts w:ascii="Times New Roman" w:hAnsi="Times New Roman" w:cs="Times New Roman"/>
              </w:rPr>
              <w:t xml:space="preserve">c.577C&gt;T, N/A c.818G&gt;A, N/A </w:t>
            </w:r>
          </w:p>
        </w:tc>
        <w:tc>
          <w:tcPr>
            <w:tcW w:w="1756" w:type="dxa"/>
            <w:vMerge/>
          </w:tcPr>
          <w:p w14:paraId="651B9AA7" w14:textId="6F396A47" w:rsidR="006211F4" w:rsidRPr="00272EE2" w:rsidRDefault="006211F4" w:rsidP="00CB0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6" w:type="dxa"/>
          </w:tcPr>
          <w:p w14:paraId="1135C931" w14:textId="47FD8D1E" w:rsidR="006211F4" w:rsidRPr="00272EE2" w:rsidRDefault="006211F4" w:rsidP="00CB0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6211F4" w:rsidRPr="00AA68B6" w14:paraId="17DA4F08" w14:textId="577407E2" w:rsidTr="006702E3">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1755" w:type="dxa"/>
          </w:tcPr>
          <w:p w14:paraId="7372468B" w14:textId="4DA48737" w:rsidR="006211F4" w:rsidRPr="00272EE2" w:rsidRDefault="006211F4" w:rsidP="00CB0285">
            <w:pPr>
              <w:rPr>
                <w:rFonts w:ascii="Times New Roman" w:hAnsi="Times New Roman" w:cs="Times New Roman"/>
              </w:rPr>
            </w:pPr>
            <w:r w:rsidRPr="00272EE2">
              <w:rPr>
                <w:rFonts w:ascii="Times New Roman" w:hAnsi="Times New Roman" w:cs="Times New Roman"/>
              </w:rPr>
              <w:t>Case 2</w:t>
            </w:r>
            <w:r>
              <w:rPr>
                <w:rFonts w:ascii="Times New Roman" w:hAnsi="Times New Roman" w:cs="Times New Roman"/>
              </w:rPr>
              <w:t>7</w:t>
            </w:r>
            <w:r w:rsidRPr="00272EE2">
              <w:rPr>
                <w:rFonts w:ascii="Times New Roman" w:hAnsi="Times New Roman" w:cs="Times New Roman"/>
              </w:rPr>
              <w:t xml:space="preserve"> </w:t>
            </w:r>
          </w:p>
        </w:tc>
        <w:tc>
          <w:tcPr>
            <w:tcW w:w="1859" w:type="dxa"/>
          </w:tcPr>
          <w:p w14:paraId="02093D28" w14:textId="77986EA0" w:rsidR="006211F4" w:rsidRPr="00272EE2" w:rsidRDefault="006211F4" w:rsidP="00CB0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 xml:space="preserve">N/A Biological material </w:t>
            </w:r>
          </w:p>
        </w:tc>
        <w:tc>
          <w:tcPr>
            <w:tcW w:w="1653" w:type="dxa"/>
          </w:tcPr>
          <w:p w14:paraId="377BE858" w14:textId="6C8A9147" w:rsidR="006211F4" w:rsidRPr="00272EE2" w:rsidRDefault="006211F4" w:rsidP="00CB0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56" w:type="dxa"/>
          </w:tcPr>
          <w:p w14:paraId="3D7747D9" w14:textId="4AC61B18" w:rsidR="006211F4" w:rsidRPr="00C6281A" w:rsidRDefault="006211F4" w:rsidP="00CB0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281A">
              <w:rPr>
                <w:rFonts w:ascii="Times New Roman" w:hAnsi="Times New Roman" w:cs="Times New Roman"/>
              </w:rPr>
              <w:t>N/A</w:t>
            </w:r>
          </w:p>
        </w:tc>
        <w:tc>
          <w:tcPr>
            <w:tcW w:w="1756" w:type="dxa"/>
            <w:vMerge/>
          </w:tcPr>
          <w:p w14:paraId="42D0BC42" w14:textId="0FFDA847" w:rsidR="006211F4" w:rsidRPr="00272EE2" w:rsidRDefault="006211F4" w:rsidP="00CB0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36" w:type="dxa"/>
          </w:tcPr>
          <w:p w14:paraId="195F53F4" w14:textId="6F08E1F1" w:rsidR="006211F4" w:rsidRPr="00272EE2" w:rsidRDefault="006211F4" w:rsidP="00CB0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6211F4" w:rsidRPr="00AA68B6" w14:paraId="273E43A7" w14:textId="79246BDD" w:rsidTr="006702E3">
        <w:trPr>
          <w:trHeight w:val="765"/>
        </w:trPr>
        <w:tc>
          <w:tcPr>
            <w:cnfStyle w:val="001000000000" w:firstRow="0" w:lastRow="0" w:firstColumn="1" w:lastColumn="0" w:oddVBand="0" w:evenVBand="0" w:oddHBand="0" w:evenHBand="0" w:firstRowFirstColumn="0" w:firstRowLastColumn="0" w:lastRowFirstColumn="0" w:lastRowLastColumn="0"/>
            <w:tcW w:w="1755" w:type="dxa"/>
          </w:tcPr>
          <w:p w14:paraId="2D16A586" w14:textId="3A5DA0DC" w:rsidR="006211F4" w:rsidRPr="00272EE2" w:rsidRDefault="006211F4" w:rsidP="00CB0285">
            <w:pPr>
              <w:rPr>
                <w:rFonts w:ascii="Times New Roman" w:hAnsi="Times New Roman" w:cs="Times New Roman"/>
              </w:rPr>
            </w:pPr>
            <w:r w:rsidRPr="00272EE2">
              <w:rPr>
                <w:rFonts w:ascii="Times New Roman" w:hAnsi="Times New Roman" w:cs="Times New Roman"/>
              </w:rPr>
              <w:t>Case 2</w:t>
            </w:r>
            <w:r>
              <w:rPr>
                <w:rFonts w:ascii="Times New Roman" w:hAnsi="Times New Roman" w:cs="Times New Roman"/>
              </w:rPr>
              <w:t>8</w:t>
            </w:r>
            <w:r w:rsidRPr="00272EE2">
              <w:rPr>
                <w:rFonts w:ascii="Times New Roman" w:hAnsi="Times New Roman" w:cs="Times New Roman"/>
              </w:rPr>
              <w:t xml:space="preserve"> </w:t>
            </w:r>
          </w:p>
        </w:tc>
        <w:tc>
          <w:tcPr>
            <w:tcW w:w="1859" w:type="dxa"/>
          </w:tcPr>
          <w:p w14:paraId="58D8C152" w14:textId="6835089A" w:rsidR="006211F4" w:rsidRPr="00272EE2" w:rsidRDefault="006211F4" w:rsidP="00CB0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 xml:space="preserve">1425 </w:t>
            </w:r>
            <w:proofErr w:type="spellStart"/>
            <w:r w:rsidRPr="00272EE2">
              <w:rPr>
                <w:rFonts w:ascii="Times New Roman" w:hAnsi="Times New Roman" w:cs="Times New Roman"/>
              </w:rPr>
              <w:t>delT</w:t>
            </w:r>
            <w:proofErr w:type="spellEnd"/>
          </w:p>
        </w:tc>
        <w:tc>
          <w:tcPr>
            <w:tcW w:w="1653" w:type="dxa"/>
          </w:tcPr>
          <w:p w14:paraId="0E7D571C" w14:textId="5597E8F7" w:rsidR="006211F4" w:rsidRPr="00272EE2" w:rsidRDefault="006211F4" w:rsidP="00CB0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9</w:t>
            </w:r>
          </w:p>
        </w:tc>
        <w:tc>
          <w:tcPr>
            <w:tcW w:w="1756" w:type="dxa"/>
          </w:tcPr>
          <w:p w14:paraId="7E8B40FA" w14:textId="291AA477" w:rsidR="006211F4" w:rsidRPr="00C6281A" w:rsidRDefault="006211F4" w:rsidP="00CB0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6281A">
              <w:rPr>
                <w:rFonts w:ascii="Times New Roman" w:hAnsi="Times New Roman" w:cs="Times New Roman"/>
              </w:rPr>
              <w:t>c.743G&gt;A, 5% c.830G&gt;T, 23% c.843C&gt;A, 11%</w:t>
            </w:r>
          </w:p>
        </w:tc>
        <w:tc>
          <w:tcPr>
            <w:tcW w:w="1756" w:type="dxa"/>
            <w:vMerge/>
          </w:tcPr>
          <w:p w14:paraId="265D71E9" w14:textId="2785FB0F" w:rsidR="006211F4" w:rsidRPr="00272EE2" w:rsidRDefault="006211F4" w:rsidP="00CB0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6" w:type="dxa"/>
          </w:tcPr>
          <w:p w14:paraId="054AEE48" w14:textId="5CD3046B" w:rsidR="006211F4" w:rsidRPr="00272EE2" w:rsidRDefault="006211F4" w:rsidP="00CB0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6211F4" w:rsidRPr="00AA68B6" w14:paraId="38FCB9F0" w14:textId="26A3F056" w:rsidTr="006702E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755" w:type="dxa"/>
          </w:tcPr>
          <w:p w14:paraId="1AB61BB6" w14:textId="17137E92" w:rsidR="006211F4" w:rsidRPr="00272EE2" w:rsidRDefault="006211F4" w:rsidP="00CB0285">
            <w:pPr>
              <w:rPr>
                <w:rFonts w:ascii="Times New Roman" w:hAnsi="Times New Roman" w:cs="Times New Roman"/>
              </w:rPr>
            </w:pPr>
            <w:r w:rsidRPr="00272EE2">
              <w:rPr>
                <w:rFonts w:ascii="Times New Roman" w:hAnsi="Times New Roman" w:cs="Times New Roman"/>
              </w:rPr>
              <w:t>Case 2</w:t>
            </w:r>
            <w:r>
              <w:rPr>
                <w:rFonts w:ascii="Times New Roman" w:hAnsi="Times New Roman" w:cs="Times New Roman"/>
              </w:rPr>
              <w:t>9</w:t>
            </w:r>
            <w:r w:rsidRPr="00272EE2">
              <w:rPr>
                <w:rFonts w:ascii="Times New Roman" w:hAnsi="Times New Roman" w:cs="Times New Roman"/>
              </w:rPr>
              <w:t xml:space="preserve"> </w:t>
            </w:r>
          </w:p>
        </w:tc>
        <w:tc>
          <w:tcPr>
            <w:tcW w:w="1859" w:type="dxa"/>
          </w:tcPr>
          <w:p w14:paraId="5751D7E1" w14:textId="3787606B" w:rsidR="006211F4" w:rsidRPr="00272EE2" w:rsidRDefault="006211F4" w:rsidP="00CB0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 xml:space="preserve">1425 </w:t>
            </w:r>
            <w:proofErr w:type="spellStart"/>
            <w:r w:rsidRPr="00272EE2">
              <w:rPr>
                <w:rFonts w:ascii="Times New Roman" w:hAnsi="Times New Roman" w:cs="Times New Roman"/>
              </w:rPr>
              <w:t>delT</w:t>
            </w:r>
            <w:proofErr w:type="spellEnd"/>
          </w:p>
        </w:tc>
        <w:tc>
          <w:tcPr>
            <w:tcW w:w="1653" w:type="dxa"/>
          </w:tcPr>
          <w:p w14:paraId="79D3A681" w14:textId="5F8AAA35" w:rsidR="006211F4" w:rsidRPr="00272EE2" w:rsidRDefault="006211F4" w:rsidP="00CB0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9</w:t>
            </w:r>
          </w:p>
        </w:tc>
        <w:tc>
          <w:tcPr>
            <w:tcW w:w="1756" w:type="dxa"/>
          </w:tcPr>
          <w:p w14:paraId="6229A3CB" w14:textId="06EFF89B" w:rsidR="006211F4" w:rsidRPr="00C6281A" w:rsidRDefault="006211F4" w:rsidP="00CB0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281A">
              <w:rPr>
                <w:rFonts w:ascii="Times New Roman" w:hAnsi="Times New Roman" w:cs="Times New Roman"/>
              </w:rPr>
              <w:t>c.659A&gt;G, 31%</w:t>
            </w:r>
          </w:p>
        </w:tc>
        <w:tc>
          <w:tcPr>
            <w:tcW w:w="1756" w:type="dxa"/>
            <w:vMerge/>
          </w:tcPr>
          <w:p w14:paraId="7BC42614" w14:textId="01760C3B" w:rsidR="006211F4" w:rsidRPr="00272EE2" w:rsidRDefault="006211F4" w:rsidP="00CB0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36" w:type="dxa"/>
          </w:tcPr>
          <w:p w14:paraId="7A47E536" w14:textId="69E7C6D7" w:rsidR="006211F4" w:rsidRPr="00272EE2" w:rsidRDefault="006211F4" w:rsidP="00CB0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6211F4" w:rsidRPr="00AA68B6" w14:paraId="18D1735C" w14:textId="33313DE2" w:rsidTr="006702E3">
        <w:trPr>
          <w:trHeight w:val="520"/>
        </w:trPr>
        <w:tc>
          <w:tcPr>
            <w:cnfStyle w:val="001000000000" w:firstRow="0" w:lastRow="0" w:firstColumn="1" w:lastColumn="0" w:oddVBand="0" w:evenVBand="0" w:oddHBand="0" w:evenHBand="0" w:firstRowFirstColumn="0" w:firstRowLastColumn="0" w:lastRowFirstColumn="0" w:lastRowLastColumn="0"/>
            <w:tcW w:w="1755" w:type="dxa"/>
          </w:tcPr>
          <w:p w14:paraId="52760487" w14:textId="3EDE0CCA" w:rsidR="006211F4" w:rsidRPr="00272EE2" w:rsidRDefault="006211F4" w:rsidP="00CB0285">
            <w:pPr>
              <w:rPr>
                <w:rFonts w:ascii="Times New Roman" w:hAnsi="Times New Roman" w:cs="Times New Roman"/>
              </w:rPr>
            </w:pPr>
            <w:r w:rsidRPr="00272EE2">
              <w:rPr>
                <w:rFonts w:ascii="Times New Roman" w:hAnsi="Times New Roman" w:cs="Times New Roman"/>
              </w:rPr>
              <w:t xml:space="preserve">Case </w:t>
            </w:r>
            <w:r>
              <w:rPr>
                <w:rFonts w:ascii="Times New Roman" w:hAnsi="Times New Roman" w:cs="Times New Roman"/>
              </w:rPr>
              <w:t>30</w:t>
            </w:r>
            <w:r w:rsidRPr="00272EE2">
              <w:rPr>
                <w:rFonts w:ascii="Times New Roman" w:hAnsi="Times New Roman" w:cs="Times New Roman"/>
              </w:rPr>
              <w:t xml:space="preserve"> </w:t>
            </w:r>
          </w:p>
        </w:tc>
        <w:tc>
          <w:tcPr>
            <w:tcW w:w="1859" w:type="dxa"/>
          </w:tcPr>
          <w:p w14:paraId="14988ECE" w14:textId="37A07983" w:rsidR="006211F4" w:rsidRPr="00272EE2" w:rsidRDefault="006211F4" w:rsidP="00CB0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 xml:space="preserve">1425 </w:t>
            </w:r>
            <w:proofErr w:type="spellStart"/>
            <w:r w:rsidRPr="00272EE2">
              <w:rPr>
                <w:rFonts w:ascii="Times New Roman" w:hAnsi="Times New Roman" w:cs="Times New Roman"/>
              </w:rPr>
              <w:t>delT</w:t>
            </w:r>
            <w:proofErr w:type="spellEnd"/>
          </w:p>
        </w:tc>
        <w:tc>
          <w:tcPr>
            <w:tcW w:w="1653" w:type="dxa"/>
          </w:tcPr>
          <w:p w14:paraId="3BAB2D8F" w14:textId="22626E7C" w:rsidR="006211F4" w:rsidRPr="00272EE2" w:rsidRDefault="006211F4" w:rsidP="00CB0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72EE2">
              <w:rPr>
                <w:rFonts w:ascii="Times New Roman" w:hAnsi="Times New Roman" w:cs="Times New Roman"/>
              </w:rPr>
              <w:t>9</w:t>
            </w:r>
          </w:p>
        </w:tc>
        <w:tc>
          <w:tcPr>
            <w:tcW w:w="1756" w:type="dxa"/>
          </w:tcPr>
          <w:p w14:paraId="537A7427" w14:textId="6669C4CA" w:rsidR="006211F4" w:rsidRPr="00C6281A" w:rsidRDefault="006211F4" w:rsidP="00CB0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6281A">
              <w:rPr>
                <w:rFonts w:ascii="Times New Roman" w:hAnsi="Times New Roman" w:cs="Times New Roman"/>
              </w:rPr>
              <w:t xml:space="preserve">c.818G&gt;A, N/A c.856G&gt;A, N/A </w:t>
            </w:r>
          </w:p>
        </w:tc>
        <w:tc>
          <w:tcPr>
            <w:tcW w:w="1756" w:type="dxa"/>
            <w:vMerge/>
          </w:tcPr>
          <w:p w14:paraId="283CB64E" w14:textId="3848642F" w:rsidR="006211F4" w:rsidRPr="00272EE2" w:rsidRDefault="006211F4" w:rsidP="00CB0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6" w:type="dxa"/>
          </w:tcPr>
          <w:p w14:paraId="031FC4EC" w14:textId="2EF5D6C3" w:rsidR="006211F4" w:rsidRPr="00272EE2" w:rsidRDefault="006211F4" w:rsidP="00CB0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6211F4" w:rsidRPr="00AA68B6" w14:paraId="37A2725F" w14:textId="74D23F96" w:rsidTr="006702E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755" w:type="dxa"/>
          </w:tcPr>
          <w:p w14:paraId="13D3DEFA" w14:textId="1C5130A1" w:rsidR="00CB0285" w:rsidRPr="00272EE2" w:rsidRDefault="00CB0285" w:rsidP="00CB0285">
            <w:pPr>
              <w:rPr>
                <w:rFonts w:ascii="Times New Roman" w:hAnsi="Times New Roman" w:cs="Times New Roman"/>
              </w:rPr>
            </w:pPr>
            <w:r w:rsidRPr="00272EE2">
              <w:rPr>
                <w:rFonts w:ascii="Times New Roman" w:hAnsi="Times New Roman" w:cs="Times New Roman"/>
              </w:rPr>
              <w:lastRenderedPageBreak/>
              <w:t>Case 3</w:t>
            </w:r>
            <w:r w:rsidR="006211F4">
              <w:rPr>
                <w:rFonts w:ascii="Times New Roman" w:hAnsi="Times New Roman" w:cs="Times New Roman"/>
              </w:rPr>
              <w:t>1</w:t>
            </w:r>
            <w:r w:rsidRPr="00272EE2">
              <w:rPr>
                <w:rFonts w:ascii="Times New Roman" w:hAnsi="Times New Roman" w:cs="Times New Roman"/>
              </w:rPr>
              <w:t xml:space="preserve"> </w:t>
            </w:r>
          </w:p>
        </w:tc>
        <w:tc>
          <w:tcPr>
            <w:tcW w:w="1859" w:type="dxa"/>
          </w:tcPr>
          <w:p w14:paraId="421DC881" w14:textId="6457CB19" w:rsidR="00CB0285" w:rsidRPr="00272EE2" w:rsidRDefault="006211F4" w:rsidP="00CB0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A</w:t>
            </w:r>
          </w:p>
        </w:tc>
        <w:tc>
          <w:tcPr>
            <w:tcW w:w="1653" w:type="dxa"/>
          </w:tcPr>
          <w:p w14:paraId="0BA1D2BC" w14:textId="1FBE2DC4" w:rsidR="00CB0285" w:rsidRPr="00272EE2" w:rsidRDefault="006211F4" w:rsidP="00CB0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1</w:t>
            </w:r>
          </w:p>
        </w:tc>
        <w:tc>
          <w:tcPr>
            <w:tcW w:w="1756" w:type="dxa"/>
          </w:tcPr>
          <w:p w14:paraId="39D870B0" w14:textId="071E5CA8" w:rsidR="00CB0285" w:rsidRPr="00272EE2" w:rsidRDefault="006211F4" w:rsidP="00CB0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A</w:t>
            </w:r>
          </w:p>
        </w:tc>
        <w:tc>
          <w:tcPr>
            <w:tcW w:w="1756" w:type="dxa"/>
          </w:tcPr>
          <w:p w14:paraId="4AA541FA" w14:textId="6E5A5143" w:rsidR="00CB0285" w:rsidRPr="00272EE2" w:rsidRDefault="006211F4" w:rsidP="00CB0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Lock="1"/>
            </w:r>
            <w:r w:rsidR="001C05C3">
              <w:rPr>
                <w:rFonts w:ascii="Times New Roman" w:hAnsi="Times New Roman" w:cs="Times New Roman"/>
              </w:rPr>
              <w:instrText>ADDIN CSL_CITATION {"citationItems":[{"id":"ITEM-1","itemData":{"DOI":"10.1212/NXG.0000000000000526","ISBN":"0000000000000","ISSN":"23767839","abstract":"Objective To perform a comprehensive characterization of a cohort of patients with congenital mirror movements (CMMs) in Sweden. Methods Clinical examination with the Woods and Teuber scale for mirror movements (MMs), neuroimaging, navigated transcranial magnetic stimulation (nTMS), and massive parallel sequencing (MPS) were applied. Results The cohort is ethnically diverse and includes a total of 7 patients distributed in 2 families and 2 sporadic cases. The degree of MMs was variable in this cohort. MPS revealed 2 novel heterozygous frameshift variants in DCC netrin 1 receptor (DCC). Two siblings harboring the pathogenic variant in c.1466_1476del display a complex syndrome featuring MMs and in 1 case receptive-expressive language disorder, chorea, epilepsy, and agenesis of the corpus callosum. The second DCC variant, c.1729delG, was associated with a typical benign CMM phenotype. No variants in DCC, NTN1, RAD51, or DNAL4 were found for the 2 sporadic CMM cases. However, one of these sporadic cases had concomitant high-risk myelodysplastic syndrome and a homozygous variant in ERCC excision repair like 2 (ERCC6L2). Reorganized corticospinal projection patterns to upper extremities were demonstrated with nTMS. Conclusions The presence of chorea expands the clinical spectrum of syndromes associated with variants in DCC. Biallelic pathogenic variants in ERCC6L2 cause bone marrow failure, but a potential association with CMM remains to be studied in larger cohorts.","author":[{"dropping-particle":"","family":"Thams","given":"Sebastian","non-dropping-particle":"","parse-names":false,"suffix":""},{"dropping-particle":"","family":"Islam","given":"Mominul","non-dropping-particle":"","parse-names":false,"suffix":""},{"dropping-particle":"","family":"Lindefeldt","given":"Marie","non-dropping-particle":"","parse-names":false,"suffix":""},{"dropping-particle":"","family":"Nordgren","given":"Ann","non-dropping-particle":"","parse-names":false,"suffix":""},{"dropping-particle":"","family":"Granberg","given":"Tobias","non-dropping-particle":"","parse-names":false,"suffix":""},{"dropping-particle":"","family":"Tesi","given":"Bianca","non-dropping-particle":"","parse-names":false,"suffix":""},{"dropping-particle":"","family":"Barbany","given":"Gisela","non-dropping-particle":"","parse-names":false,"suffix":""},{"dropping-particle":"","family":"Nilsson","given":"Daniel","non-dropping-particle":"","parse-names":false,"suffix":""},{"dropping-particle":"","family":"Paucar","given":"Martin","non-dropping-particle":"","parse-names":false,"suffix":""}],"container-title":"Neurology: Genetics","id":"ITEM-1","issue":"6","issued":{"date-parts":[["2020"]]},"page":"1-6","title":"Heterozygous variants in DCC: Beyond congenital mirror movements","type":"article-journal","volume":"6"},"uris":["http://www.mendeley.com/documents/?uuid=a3bab13c-f70c-4fde-a4d0-fe9422449fb9"]}],"mendeley":{"formattedCitation":"(Thams et al. 2020)","plainTextFormattedCitation":"(Thams et al. 2020)","previouslyFormattedCitation":"[8]"},"properties":{"noteIndex":0},"schema":"https://github.com/citation-style-language/schema/raw/master/csl-citation.json"}</w:instrText>
            </w:r>
            <w:r>
              <w:rPr>
                <w:rFonts w:ascii="Times New Roman" w:hAnsi="Times New Roman" w:cs="Times New Roman"/>
              </w:rPr>
              <w:fldChar w:fldCharType="separate"/>
            </w:r>
            <w:r w:rsidR="001C05C3" w:rsidRPr="001C05C3">
              <w:rPr>
                <w:rFonts w:ascii="Times New Roman" w:hAnsi="Times New Roman" w:cs="Times New Roman"/>
                <w:noProof/>
              </w:rPr>
              <w:t>(Thams et al. 2020)</w:t>
            </w:r>
            <w:r>
              <w:rPr>
                <w:rFonts w:ascii="Times New Roman" w:hAnsi="Times New Roman" w:cs="Times New Roman"/>
              </w:rPr>
              <w:fldChar w:fldCharType="end"/>
            </w:r>
          </w:p>
        </w:tc>
        <w:tc>
          <w:tcPr>
            <w:tcW w:w="236" w:type="dxa"/>
          </w:tcPr>
          <w:p w14:paraId="40DE63FE" w14:textId="3C2AA268" w:rsidR="00CB0285" w:rsidRPr="00272EE2" w:rsidRDefault="00CB0285" w:rsidP="00CB0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bl>
    <w:p w14:paraId="50A3D66D" w14:textId="7D1A11D8" w:rsidR="006834E5" w:rsidRDefault="001C05C3"/>
    <w:p w14:paraId="71592D24" w14:textId="774EEF43" w:rsidR="006E4B64" w:rsidRDefault="006E4B64"/>
    <w:sectPr w:rsidR="006E4B64" w:rsidSect="008A0A2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5735"/>
    <w:rsid w:val="00022ECD"/>
    <w:rsid w:val="00163404"/>
    <w:rsid w:val="001C05C3"/>
    <w:rsid w:val="00213A54"/>
    <w:rsid w:val="00272EE2"/>
    <w:rsid w:val="002B44A2"/>
    <w:rsid w:val="002D04D1"/>
    <w:rsid w:val="003D749A"/>
    <w:rsid w:val="005B26FF"/>
    <w:rsid w:val="005E5735"/>
    <w:rsid w:val="006211F4"/>
    <w:rsid w:val="006702E3"/>
    <w:rsid w:val="00690D6E"/>
    <w:rsid w:val="006E4B64"/>
    <w:rsid w:val="007335F8"/>
    <w:rsid w:val="007573C7"/>
    <w:rsid w:val="008A0A20"/>
    <w:rsid w:val="00966DC9"/>
    <w:rsid w:val="00A4084D"/>
    <w:rsid w:val="00AA68B6"/>
    <w:rsid w:val="00BF6DB4"/>
    <w:rsid w:val="00C6281A"/>
    <w:rsid w:val="00C84EAB"/>
    <w:rsid w:val="00CB0285"/>
    <w:rsid w:val="00D26BBE"/>
    <w:rsid w:val="00E678B1"/>
    <w:rsid w:val="00FB3C89"/>
    <w:rsid w:val="00FD0D3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F35519"/>
  <w15:chartTrackingRefBased/>
  <w15:docId w15:val="{2992D8F9-2B51-411B-9778-E2500EF1B5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5E57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semplice-3">
    <w:name w:val="Plain Table 3"/>
    <w:basedOn w:val="Tabellanormale"/>
    <w:uiPriority w:val="43"/>
    <w:rsid w:val="008A0A2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8577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EEB900-9911-49BC-8C98-FEFCB9BC2C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Pages>
  <Words>4973</Words>
  <Characters>28351</Characters>
  <Application>Microsoft Office Word</Application>
  <DocSecurity>0</DocSecurity>
  <Lines>236</Lines>
  <Paragraphs>6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3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vatore Nicola Bertuccio</dc:creator>
  <cp:keywords/>
  <dc:description/>
  <cp:lastModifiedBy>Francesco Baccelli</cp:lastModifiedBy>
  <cp:revision>5</cp:revision>
  <dcterms:created xsi:type="dcterms:W3CDTF">2022-09-16T10:09:00Z</dcterms:created>
  <dcterms:modified xsi:type="dcterms:W3CDTF">2022-09-21T2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0789ec9-a72a-35cf-9e31-dfc966cb6bb3</vt:lpwstr>
  </property>
  <property fmtid="{D5CDD505-2E9C-101B-9397-08002B2CF9AE}" pid="4" name="Mendeley Citation Style_1">
    <vt:lpwstr>http://www.zotero.org/styles/american-political-science-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one-marrow-transplantation</vt:lpwstr>
  </property>
  <property fmtid="{D5CDD505-2E9C-101B-9397-08002B2CF9AE}" pid="14" name="Mendeley Recent Style Name 4_1">
    <vt:lpwstr>Bone Marrow Transplantation</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harvard-cite-them-right</vt:lpwstr>
  </property>
  <property fmtid="{D5CDD505-2E9C-101B-9397-08002B2CF9AE}" pid="18" name="Mendeley Recent Style Name 6_1">
    <vt:lpwstr>Cite Them Right 10th edition - Harvar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national-library-of-medicine</vt:lpwstr>
  </property>
  <property fmtid="{D5CDD505-2E9C-101B-9397-08002B2CF9AE}" pid="22" name="Mendeley Recent Style Name 8_1">
    <vt:lpwstr>National Library of Medicine</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